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F2F36" w14:textId="1998DCF5" w:rsidR="003A54E6" w:rsidRDefault="00D3473B" w:rsidP="001D5EEE">
      <w:pPr>
        <w:pStyle w:val="NoSpacing"/>
        <w:rPr>
          <w:rFonts w:ascii="Times New Roman" w:hAnsi="Times New Roman" w:cs="Times New Roman"/>
          <w:sz w:val="20"/>
          <w:szCs w:val="20"/>
          <w:lang w:eastAsia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eastAsia="en-GB"/>
        </w:rPr>
        <w:t>Table S</w:t>
      </w:r>
      <w:r w:rsidR="00776C1B">
        <w:rPr>
          <w:rFonts w:ascii="Times New Roman" w:hAnsi="Times New Roman" w:cs="Times New Roman"/>
          <w:b/>
          <w:bCs/>
          <w:sz w:val="20"/>
          <w:szCs w:val="20"/>
          <w:lang w:eastAsia="en-GB"/>
        </w:rPr>
        <w:t xml:space="preserve">5 </w:t>
      </w:r>
      <w:r w:rsidR="003A54E6">
        <w:rPr>
          <w:rFonts w:ascii="Times New Roman" w:hAnsi="Times New Roman" w:cs="Times New Roman"/>
          <w:bCs/>
          <w:sz w:val="20"/>
          <w:szCs w:val="20"/>
          <w:lang w:eastAsia="en-GB"/>
        </w:rPr>
        <w:t>Segmental</w:t>
      </w:r>
      <w:r w:rsidR="001D5EEE" w:rsidRPr="003A54E6">
        <w:rPr>
          <w:rFonts w:ascii="Times New Roman" w:hAnsi="Times New Roman" w:cs="Times New Roman"/>
          <w:sz w:val="20"/>
          <w:szCs w:val="20"/>
          <w:lang w:eastAsia="en-GB"/>
        </w:rPr>
        <w:t xml:space="preserve"> physical characterist</w:t>
      </w:r>
      <w:r w:rsidR="003A54E6">
        <w:rPr>
          <w:rFonts w:ascii="Times New Roman" w:hAnsi="Times New Roman" w:cs="Times New Roman"/>
          <w:sz w:val="20"/>
          <w:szCs w:val="20"/>
          <w:lang w:eastAsia="en-GB"/>
        </w:rPr>
        <w:t xml:space="preserve">ics of </w:t>
      </w:r>
      <w:r w:rsidR="00E76948">
        <w:rPr>
          <w:rFonts w:ascii="Times New Roman" w:hAnsi="Times New Roman" w:cs="Times New Roman"/>
          <w:sz w:val="20"/>
          <w:szCs w:val="20"/>
          <w:lang w:eastAsia="en-GB"/>
        </w:rPr>
        <w:t>women’s</w:t>
      </w:r>
      <w:r w:rsidR="003A54E6">
        <w:rPr>
          <w:rFonts w:ascii="Times New Roman" w:hAnsi="Times New Roman" w:cs="Times New Roman"/>
          <w:sz w:val="20"/>
          <w:szCs w:val="20"/>
          <w:lang w:eastAsia="en-GB"/>
        </w:rPr>
        <w:t xml:space="preserve"> soccer-match-play</w:t>
      </w:r>
    </w:p>
    <w:tbl>
      <w:tblPr>
        <w:tblW w:w="13889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6"/>
        <w:gridCol w:w="1141"/>
        <w:gridCol w:w="1948"/>
        <w:gridCol w:w="1514"/>
        <w:gridCol w:w="851"/>
        <w:gridCol w:w="1033"/>
        <w:gridCol w:w="1031"/>
        <w:gridCol w:w="1034"/>
        <w:gridCol w:w="1035"/>
        <w:gridCol w:w="1034"/>
        <w:gridCol w:w="1034"/>
        <w:gridCol w:w="968"/>
      </w:tblGrid>
      <w:tr w:rsidR="007F7C68" w:rsidRPr="003A54E6" w14:paraId="4CAA54AC" w14:textId="77777777" w:rsidTr="00A149C7">
        <w:trPr>
          <w:trHeight w:val="161"/>
        </w:trPr>
        <w:tc>
          <w:tcPr>
            <w:tcW w:w="2407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947E146" w14:textId="77777777" w:rsidR="007F7C68" w:rsidRPr="003A54E6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3A54E6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Physical Variable (Thresholds)</w:t>
            </w:r>
          </w:p>
        </w:tc>
        <w:tc>
          <w:tcPr>
            <w:tcW w:w="194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A249A" w14:textId="77777777" w:rsidR="007F7C68" w:rsidRPr="003A54E6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3A54E6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151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7B10A0" w14:textId="77777777" w:rsidR="007F7C68" w:rsidRPr="003A54E6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3A54E6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Group / Sampl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397416" w14:textId="77777777" w:rsidR="007F7C68" w:rsidRPr="003A54E6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3A54E6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Playing Position</w:t>
            </w:r>
          </w:p>
        </w:tc>
        <w:tc>
          <w:tcPr>
            <w:tcW w:w="716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273F0B" w14:textId="77777777" w:rsidR="007F7C68" w:rsidRPr="003A54E6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3A54E6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Segmental Time Period</w:t>
            </w:r>
          </w:p>
        </w:tc>
      </w:tr>
      <w:tr w:rsidR="007F7C68" w:rsidRPr="003A54E6" w14:paraId="5D1EB654" w14:textId="77777777" w:rsidTr="00A149C7">
        <w:trPr>
          <w:trHeight w:val="43"/>
        </w:trPr>
        <w:tc>
          <w:tcPr>
            <w:tcW w:w="240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3D7F35DB" w14:textId="77777777" w:rsidR="007F7C68" w:rsidRPr="003A54E6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441F790" w14:textId="77777777" w:rsidR="007F7C68" w:rsidRPr="003A54E6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1C32376" w14:textId="77777777" w:rsidR="007F7C68" w:rsidRPr="003A54E6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63418AB" w14:textId="77777777" w:rsidR="007F7C68" w:rsidRPr="003A54E6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A337D0" w14:textId="77777777" w:rsidR="007F7C68" w:rsidRPr="003A54E6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3A54E6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5-min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A0C8F5" w14:textId="77777777" w:rsidR="007F7C68" w:rsidRPr="003A54E6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3A54E6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0-15min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4A20CC" w14:textId="77777777" w:rsidR="007F7C68" w:rsidRPr="003A54E6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3A54E6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15-30min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D8D1A7" w14:textId="77777777" w:rsidR="007F7C68" w:rsidRPr="003A54E6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3A54E6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30-45min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FDF91" w14:textId="77777777" w:rsidR="007F7C68" w:rsidRPr="003A54E6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3A54E6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45-60min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09DCF" w14:textId="77777777" w:rsidR="007F7C68" w:rsidRPr="003A54E6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3A54E6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60-75min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92E9C3" w14:textId="77777777" w:rsidR="007F7C68" w:rsidRPr="003A54E6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3A54E6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75-90min</w:t>
            </w:r>
          </w:p>
        </w:tc>
      </w:tr>
      <w:tr w:rsidR="007F7C68" w:rsidRPr="003A54E6" w14:paraId="27E2FA9B" w14:textId="77777777" w:rsidTr="00A149C7">
        <w:trPr>
          <w:trHeight w:val="113"/>
        </w:trPr>
        <w:tc>
          <w:tcPr>
            <w:tcW w:w="2407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E45A235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Total Distance (m)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CC875" w14:textId="4EE66A9C" w:rsidR="007F7C68" w:rsidRPr="007C04CE" w:rsidRDefault="00822076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endikse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et al. (2013) [3</w:t>
            </w:r>
            <w:r w:rsidR="009E609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31E6C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OM D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300FC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97ED0" w14:textId="0B150155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</w:tcPr>
          <w:p w14:paraId="2A52E567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782 ± 39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7735D" w14:textId="3E61D3D7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1938B" w14:textId="499265C5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636C1" w14:textId="778D5268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F5C4F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93 ± 59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52680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15 ± 47</w:t>
            </w:r>
          </w:p>
        </w:tc>
      </w:tr>
      <w:tr w:rsidR="007F7C68" w:rsidRPr="003A54E6" w14:paraId="4C30409E" w14:textId="77777777" w:rsidTr="00A149C7">
        <w:trPr>
          <w:trHeight w:val="113"/>
        </w:trPr>
        <w:tc>
          <w:tcPr>
            <w:tcW w:w="2407" w:type="dxa"/>
            <w:gridSpan w:val="2"/>
            <w:vMerge/>
            <w:shd w:val="clear" w:color="auto" w:fill="auto"/>
          </w:tcPr>
          <w:p w14:paraId="49B4DAC2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92522" w14:textId="008BD72D" w:rsidR="007F7C68" w:rsidRPr="007C04CE" w:rsidRDefault="00822076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radley et al. (2014) [2</w:t>
            </w:r>
            <w:r w:rsidR="009E609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26F54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OM UEFA CL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5CB86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D9DA3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69**</w:t>
            </w:r>
          </w:p>
        </w:tc>
        <w:tc>
          <w:tcPr>
            <w:tcW w:w="1031" w:type="dxa"/>
            <w:shd w:val="clear" w:color="auto" w:fill="auto"/>
          </w:tcPr>
          <w:p w14:paraId="09F53469" w14:textId="1B6E92B7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84A7B" w14:textId="7BFF4A2C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E1C36" w14:textId="0BCD7612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D210E" w14:textId="64373C38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9DCF8" w14:textId="360E2C93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EE97D" w14:textId="58D0E362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7F7C68" w:rsidRPr="003A54E6" w14:paraId="3C4C9F4A" w14:textId="77777777" w:rsidTr="00A149C7">
        <w:trPr>
          <w:trHeight w:val="113"/>
        </w:trPr>
        <w:tc>
          <w:tcPr>
            <w:tcW w:w="2407" w:type="dxa"/>
            <w:gridSpan w:val="2"/>
            <w:vMerge/>
            <w:shd w:val="clear" w:color="auto" w:fill="auto"/>
          </w:tcPr>
          <w:p w14:paraId="722BCFED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4B1D5" w14:textId="66BD6104" w:rsidR="007F7C68" w:rsidRPr="007C04CE" w:rsidRDefault="00822076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Hewitt et al. (2014) [3</w:t>
            </w:r>
            <w:r w:rsidR="009E609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7003D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INT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0DF0E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9ED16" w14:textId="3FE0C3D7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73992607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99 ± 228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4CDDB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70 ± 228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A3961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67 ± 251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80A84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95 ± 251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84058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06 ± 327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95A5F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458 ± 350</w:t>
            </w:r>
          </w:p>
        </w:tc>
      </w:tr>
      <w:tr w:rsidR="007F7C68" w:rsidRPr="003A54E6" w14:paraId="12C00F63" w14:textId="77777777" w:rsidTr="00A149C7">
        <w:trPr>
          <w:trHeight w:val="113"/>
        </w:trPr>
        <w:tc>
          <w:tcPr>
            <w:tcW w:w="2407" w:type="dxa"/>
            <w:gridSpan w:val="2"/>
            <w:vMerge/>
            <w:shd w:val="clear" w:color="auto" w:fill="auto"/>
          </w:tcPr>
          <w:p w14:paraId="6287BD3C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3A175" w14:textId="4B16EF77" w:rsidR="007F7C68" w:rsidRPr="007C04CE" w:rsidRDefault="00822076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ara et al. (2017) [</w:t>
            </w:r>
            <w:r w:rsidR="009E609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]</w:t>
            </w: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5C63E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OM D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30FF7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84F99" w14:textId="2CC5DE28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48726464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01 ± 143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238ED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83 ± 199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ECBD2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21 ± 168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DE418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52 ± 168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45E62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28 ± 168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5C47E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71 ± 161</w:t>
            </w:r>
          </w:p>
        </w:tc>
      </w:tr>
      <w:tr w:rsidR="007F7C68" w:rsidRPr="003A54E6" w14:paraId="29AC1850" w14:textId="77777777" w:rsidTr="00A149C7">
        <w:trPr>
          <w:trHeight w:val="113"/>
        </w:trPr>
        <w:tc>
          <w:tcPr>
            <w:tcW w:w="2407" w:type="dxa"/>
            <w:gridSpan w:val="2"/>
            <w:vMerge/>
            <w:shd w:val="clear" w:color="auto" w:fill="auto"/>
          </w:tcPr>
          <w:p w14:paraId="6D1AF4F2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3D9A8" w14:textId="3730C363" w:rsidR="007F7C68" w:rsidRPr="007C04CE" w:rsidRDefault="00822076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ohr et al. (2008) [4</w:t>
            </w:r>
            <w:r w:rsidR="009E609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1D1AE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Top-class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5DD46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690D6" w14:textId="3DE87036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352F2361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03 ± 32*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D1E92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31 ± 40*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ABB2E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79 ± 28*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B9C2B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79 ± 32*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2E9E5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70 ± 32*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3F2F3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58 ± 36*</w:t>
            </w:r>
          </w:p>
        </w:tc>
      </w:tr>
      <w:tr w:rsidR="007F7C68" w:rsidRPr="003A54E6" w14:paraId="1832C052" w14:textId="77777777" w:rsidTr="00A149C7">
        <w:trPr>
          <w:trHeight w:val="113"/>
        </w:trPr>
        <w:tc>
          <w:tcPr>
            <w:tcW w:w="2407" w:type="dxa"/>
            <w:gridSpan w:val="2"/>
            <w:vMerge/>
            <w:shd w:val="clear" w:color="auto" w:fill="auto"/>
          </w:tcPr>
          <w:p w14:paraId="4A2D8C34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88A3F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C672E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High-level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F36D1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6A102" w14:textId="19258CA1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181B7C3B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15 ± 32*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9A73E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47 ± 36*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1DE1F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99 ± 40*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33AFB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779 ± 32*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A825B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83 ± 44*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7A85C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27 ± 36*</w:t>
            </w:r>
          </w:p>
        </w:tc>
      </w:tr>
      <w:tr w:rsidR="007F7C68" w:rsidRPr="003A54E6" w14:paraId="0DCB9F37" w14:textId="77777777" w:rsidTr="00A149C7">
        <w:trPr>
          <w:trHeight w:val="113"/>
        </w:trPr>
        <w:tc>
          <w:tcPr>
            <w:tcW w:w="2407" w:type="dxa"/>
            <w:gridSpan w:val="2"/>
            <w:vMerge/>
            <w:shd w:val="clear" w:color="auto" w:fill="auto"/>
          </w:tcPr>
          <w:p w14:paraId="6E08B6AB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4B6C1" w14:textId="5E584DD7" w:rsidR="007F7C68" w:rsidRPr="007C04CE" w:rsidRDefault="00822076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andur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et al. (2021) [</w:t>
            </w:r>
            <w:r w:rsidR="009E609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]</w:t>
            </w:r>
          </w:p>
        </w:tc>
        <w:tc>
          <w:tcPr>
            <w:tcW w:w="1514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3F509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OM D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C3BD3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FFA86" w14:textId="5090BB21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321ABD99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72</w:t>
            </w:r>
            <w:r w:rsidRPr="007C04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 134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86508" w14:textId="130A058B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8C490" w14:textId="0446B6A4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9AE4B" w14:textId="5A880CEE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02EE4" w14:textId="2BFBC925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3AAC7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96</w:t>
            </w:r>
            <w:r w:rsidRPr="007C04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 124</w:t>
            </w:r>
          </w:p>
        </w:tc>
      </w:tr>
      <w:tr w:rsidR="007F7C68" w:rsidRPr="003A54E6" w14:paraId="31532931" w14:textId="77777777" w:rsidTr="00A149C7">
        <w:trPr>
          <w:trHeight w:val="113"/>
        </w:trPr>
        <w:tc>
          <w:tcPr>
            <w:tcW w:w="2407" w:type="dxa"/>
            <w:gridSpan w:val="2"/>
            <w:vMerge/>
            <w:shd w:val="clear" w:color="auto" w:fill="auto"/>
          </w:tcPr>
          <w:p w14:paraId="57A7AB77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9CDB2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4FADC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8918E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B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4C0F0" w14:textId="5B67B522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18BA948D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73</w:t>
            </w:r>
            <w:r w:rsidRPr="007C04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 125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1A523" w14:textId="0AA70E33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9073C" w14:textId="1BF2632D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74245" w14:textId="15357AA8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610C1" w14:textId="3EBE7C12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DA516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44</w:t>
            </w:r>
            <w:r w:rsidRPr="007C04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 132</w:t>
            </w:r>
          </w:p>
        </w:tc>
      </w:tr>
      <w:tr w:rsidR="007F7C68" w:rsidRPr="003A54E6" w14:paraId="5F6BEB61" w14:textId="77777777" w:rsidTr="00A149C7">
        <w:trPr>
          <w:trHeight w:val="113"/>
        </w:trPr>
        <w:tc>
          <w:tcPr>
            <w:tcW w:w="2407" w:type="dxa"/>
            <w:gridSpan w:val="2"/>
            <w:vMerge/>
            <w:shd w:val="clear" w:color="auto" w:fill="auto"/>
          </w:tcPr>
          <w:p w14:paraId="5E5FFB5D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B1254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AD771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7C2FF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M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08C45" w14:textId="349CB284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630238E3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796</w:t>
            </w:r>
            <w:r w:rsidRPr="007C04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 201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D4630" w14:textId="29484008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A8498" w14:textId="0206BB1A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D76F0" w14:textId="7C726B25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8A61C" w14:textId="34D7B395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9609B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56</w:t>
            </w:r>
            <w:r w:rsidRPr="007C04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 270</w:t>
            </w:r>
          </w:p>
        </w:tc>
      </w:tr>
      <w:tr w:rsidR="007F7C68" w:rsidRPr="003A54E6" w14:paraId="765EBCE6" w14:textId="77777777" w:rsidTr="00A149C7">
        <w:trPr>
          <w:trHeight w:val="113"/>
        </w:trPr>
        <w:tc>
          <w:tcPr>
            <w:tcW w:w="2407" w:type="dxa"/>
            <w:gridSpan w:val="2"/>
            <w:vMerge/>
            <w:shd w:val="clear" w:color="auto" w:fill="auto"/>
          </w:tcPr>
          <w:p w14:paraId="4A31D69B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2E780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8089F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F7DA0" w14:textId="6E2F9FF3" w:rsidR="007F7C68" w:rsidRPr="007C04CE" w:rsidRDefault="006746A1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W</w:t>
            </w:r>
            <w:r w:rsidR="007F7C68"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33000" w14:textId="7A7951A2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014557C8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743</w:t>
            </w:r>
            <w:r w:rsidRPr="007C04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 175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536CC" w14:textId="7A3AF37A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41137" w14:textId="639EC7B4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55FDE" w14:textId="50B2F2B6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BAF47" w14:textId="73833971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FF249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83</w:t>
            </w:r>
            <w:r w:rsidRPr="007C04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 137</w:t>
            </w:r>
          </w:p>
        </w:tc>
      </w:tr>
      <w:tr w:rsidR="007F7C68" w:rsidRPr="003A54E6" w14:paraId="34A6AB4A" w14:textId="77777777" w:rsidTr="00A149C7">
        <w:trPr>
          <w:trHeight w:val="113"/>
        </w:trPr>
        <w:tc>
          <w:tcPr>
            <w:tcW w:w="2407" w:type="dxa"/>
            <w:gridSpan w:val="2"/>
            <w:vMerge/>
            <w:shd w:val="clear" w:color="auto" w:fill="auto"/>
          </w:tcPr>
          <w:p w14:paraId="2B81B05A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73CA5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E5884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679E0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W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E4983" w14:textId="1B3DB255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00A6F6D8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71</w:t>
            </w:r>
            <w:r w:rsidRPr="007C04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 210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585E30" w14:textId="7F3432E0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2273C" w14:textId="1BD20A95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81F4C" w14:textId="09530F90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57776" w14:textId="615615DB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49CF8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494</w:t>
            </w:r>
            <w:r w:rsidRPr="007C04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 157</w:t>
            </w:r>
          </w:p>
        </w:tc>
      </w:tr>
      <w:tr w:rsidR="007F7C68" w:rsidRPr="003A54E6" w14:paraId="19A423ED" w14:textId="77777777" w:rsidTr="00A149C7">
        <w:trPr>
          <w:trHeight w:val="113"/>
        </w:trPr>
        <w:tc>
          <w:tcPr>
            <w:tcW w:w="2407" w:type="dxa"/>
            <w:gridSpan w:val="2"/>
            <w:vMerge/>
            <w:shd w:val="clear" w:color="auto" w:fill="auto"/>
          </w:tcPr>
          <w:p w14:paraId="7905FD83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B7D4D" w14:textId="64042369" w:rsidR="007F7C68" w:rsidRPr="007C04CE" w:rsidRDefault="00822076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amos et al. (2017) [</w:t>
            </w:r>
            <w:r w:rsidR="009E609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]</w:t>
            </w:r>
          </w:p>
        </w:tc>
        <w:tc>
          <w:tcPr>
            <w:tcW w:w="1514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2F6C7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INT U2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1D0E2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76ED5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63 ± 38</w:t>
            </w:r>
          </w:p>
        </w:tc>
        <w:tc>
          <w:tcPr>
            <w:tcW w:w="1031" w:type="dxa"/>
            <w:shd w:val="clear" w:color="auto" w:fill="auto"/>
          </w:tcPr>
          <w:p w14:paraId="3CC3A57D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28 ± 123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08A85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77 ± 147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EEF8C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47 ± 133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8C8E5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83 ± 60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FB669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42 ± 152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59CFB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185 ± 160</w:t>
            </w:r>
          </w:p>
        </w:tc>
      </w:tr>
      <w:tr w:rsidR="007F7C68" w:rsidRPr="003A54E6" w14:paraId="5F354113" w14:textId="77777777" w:rsidTr="00A149C7">
        <w:trPr>
          <w:trHeight w:val="113"/>
        </w:trPr>
        <w:tc>
          <w:tcPr>
            <w:tcW w:w="2407" w:type="dxa"/>
            <w:gridSpan w:val="2"/>
            <w:vMerge/>
            <w:shd w:val="clear" w:color="auto" w:fill="auto"/>
          </w:tcPr>
          <w:p w14:paraId="4902ED4D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67147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45D26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66906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W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7EC6F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95 ± 25</w:t>
            </w:r>
          </w:p>
        </w:tc>
        <w:tc>
          <w:tcPr>
            <w:tcW w:w="1031" w:type="dxa"/>
            <w:shd w:val="clear" w:color="auto" w:fill="auto"/>
          </w:tcPr>
          <w:p w14:paraId="486655AF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00 ± 386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201FA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71 ± 462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2A0C6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31 ± 380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E944F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718 ± 406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C8660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05 ± 422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BC51A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456 ± 357</w:t>
            </w:r>
          </w:p>
        </w:tc>
      </w:tr>
      <w:tr w:rsidR="007F7C68" w:rsidRPr="003A54E6" w14:paraId="798299D9" w14:textId="77777777" w:rsidTr="00A149C7">
        <w:trPr>
          <w:trHeight w:val="113"/>
        </w:trPr>
        <w:tc>
          <w:tcPr>
            <w:tcW w:w="2407" w:type="dxa"/>
            <w:gridSpan w:val="2"/>
            <w:vMerge/>
            <w:shd w:val="clear" w:color="auto" w:fill="auto"/>
          </w:tcPr>
          <w:p w14:paraId="190E4C72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78362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83BDD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D7164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I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3D694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64 ± 39</w:t>
            </w:r>
          </w:p>
        </w:tc>
        <w:tc>
          <w:tcPr>
            <w:tcW w:w="1031" w:type="dxa"/>
            <w:shd w:val="clear" w:color="auto" w:fill="auto"/>
          </w:tcPr>
          <w:p w14:paraId="11BBD006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83 ± 190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82B00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461 ± 168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6A160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402 ± 12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9BBD0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459 ± 132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6EF88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70 ± 166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00D7F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42 ± 160</w:t>
            </w:r>
          </w:p>
        </w:tc>
      </w:tr>
      <w:tr w:rsidR="007F7C68" w:rsidRPr="003A54E6" w14:paraId="77A40C70" w14:textId="77777777" w:rsidTr="00A149C7">
        <w:trPr>
          <w:trHeight w:val="113"/>
        </w:trPr>
        <w:tc>
          <w:tcPr>
            <w:tcW w:w="2407" w:type="dxa"/>
            <w:gridSpan w:val="2"/>
            <w:vMerge/>
            <w:shd w:val="clear" w:color="auto" w:fill="auto"/>
          </w:tcPr>
          <w:p w14:paraId="22551C6F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098E1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5BF51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93628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W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F6B0E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89 ± 26</w:t>
            </w:r>
          </w:p>
        </w:tc>
        <w:tc>
          <w:tcPr>
            <w:tcW w:w="1031" w:type="dxa"/>
            <w:shd w:val="clear" w:color="auto" w:fill="auto"/>
          </w:tcPr>
          <w:p w14:paraId="33CAEB2D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74 ± 147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CF731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42 ± 165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3BE1C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496 ± 122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11190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58 ± 100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B8F8A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441 ± 157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E6CE2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26 ± 101</w:t>
            </w:r>
          </w:p>
        </w:tc>
      </w:tr>
      <w:tr w:rsidR="007F7C68" w:rsidRPr="003A54E6" w14:paraId="14B182B1" w14:textId="77777777" w:rsidTr="00A149C7">
        <w:trPr>
          <w:trHeight w:val="113"/>
        </w:trPr>
        <w:tc>
          <w:tcPr>
            <w:tcW w:w="2407" w:type="dxa"/>
            <w:gridSpan w:val="2"/>
            <w:shd w:val="clear" w:color="auto" w:fill="auto"/>
          </w:tcPr>
          <w:p w14:paraId="6B7E2C15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Total Distance (m∙</w:t>
            </w:r>
            <w:proofErr w:type="gramStart"/>
            <w:r w:rsidRPr="007C04CE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min</w:t>
            </w:r>
            <w:r w:rsidRPr="007C04C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eastAsia="en-GB"/>
              </w:rPr>
              <w:t>-1</w:t>
            </w:r>
            <w:proofErr w:type="gramEnd"/>
            <w:r w:rsidRPr="007C04CE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0428" w14:textId="5ED834DA" w:rsidR="007F7C68" w:rsidRPr="007C04CE" w:rsidRDefault="00822076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Williams et al. (2019) [</w:t>
            </w:r>
            <w:r w:rsidR="009E609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26D57" w14:textId="2B6CA31D" w:rsidR="007F7C68" w:rsidRPr="007C04CE" w:rsidRDefault="00B86EC7" w:rsidP="00B86EC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L</w:t>
            </w:r>
            <w:r w:rsidR="007F7C68"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D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97148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BA65A" w14:textId="28EF31BC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2B79CAAD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4 ± 19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10B9C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4 ± 21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76BC9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6 ± 19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EF1A2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5 ± 24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8B82E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3 ± 24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CE9EDE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4 ± 22</w:t>
            </w:r>
          </w:p>
        </w:tc>
      </w:tr>
      <w:tr w:rsidR="007F7C68" w:rsidRPr="003A54E6" w14:paraId="6482F221" w14:textId="77777777" w:rsidTr="00A149C7">
        <w:trPr>
          <w:trHeight w:val="113"/>
        </w:trPr>
        <w:tc>
          <w:tcPr>
            <w:tcW w:w="1266" w:type="dxa"/>
            <w:vMerge w:val="restart"/>
            <w:shd w:val="clear" w:color="auto" w:fill="auto"/>
          </w:tcPr>
          <w:p w14:paraId="78EF842F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High Speed Running (m)</w:t>
            </w:r>
          </w:p>
        </w:tc>
        <w:tc>
          <w:tcPr>
            <w:tcW w:w="1141" w:type="dxa"/>
            <w:shd w:val="clear" w:color="auto" w:fill="auto"/>
          </w:tcPr>
          <w:p w14:paraId="17AEEEA5" w14:textId="1A9B480B" w:rsidR="007F7C68" w:rsidRPr="007C04CE" w:rsidRDefault="0093311A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.1 – 20 k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∙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5F540" w14:textId="7E0C50D9" w:rsidR="007F7C68" w:rsidRPr="007C04CE" w:rsidRDefault="00822076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ndersen et al. (2016) [</w:t>
            </w:r>
            <w:r w:rsidR="009E609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E72C3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OM D1-D3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58CDD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9D4F3" w14:textId="7B53BE61" w:rsidR="007F7C68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150B3FE1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24 ± 102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E46CB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7 ± 78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ED275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6 ± 59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C9DF4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9 ± 55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49678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3 ± 63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D6B1D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9 ± 71</w:t>
            </w:r>
          </w:p>
        </w:tc>
      </w:tr>
      <w:tr w:rsidR="007F7C68" w:rsidRPr="003A54E6" w14:paraId="0E337024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0E8FB77B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 w:val="restart"/>
            <w:shd w:val="clear" w:color="auto" w:fill="auto"/>
          </w:tcPr>
          <w:p w14:paraId="3A7E94D8" w14:textId="450CAF70" w:rsidR="007F7C68" w:rsidRPr="007C04CE" w:rsidRDefault="0093311A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.6 – 20 k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∙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1948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20EDEC" w14:textId="20000774" w:rsidR="007F7C68" w:rsidRPr="007C04CE" w:rsidRDefault="00822076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amos et al. (2017) [</w:t>
            </w:r>
            <w:r w:rsidR="009E609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8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514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44D33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INT U2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28EE4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0BA4A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1 ± 9</w:t>
            </w:r>
          </w:p>
        </w:tc>
        <w:tc>
          <w:tcPr>
            <w:tcW w:w="1031" w:type="dxa"/>
            <w:shd w:val="clear" w:color="auto" w:fill="auto"/>
          </w:tcPr>
          <w:p w14:paraId="56876D4B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6 ± 32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8A9DE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7 ± 35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97866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3 ± 34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CB739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9 ± 5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DDB33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5 ± 28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F1708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8 ± 34</w:t>
            </w:r>
          </w:p>
        </w:tc>
      </w:tr>
      <w:tr w:rsidR="007F7C68" w:rsidRPr="003A54E6" w14:paraId="0F5C5468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6661CDA6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511B3877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1FAEF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4642A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361B7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W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8AE1B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5 ± 6</w:t>
            </w:r>
          </w:p>
        </w:tc>
        <w:tc>
          <w:tcPr>
            <w:tcW w:w="1031" w:type="dxa"/>
            <w:shd w:val="clear" w:color="auto" w:fill="auto"/>
          </w:tcPr>
          <w:p w14:paraId="299C08C4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0 ± 56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92191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7 ± 52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993C4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1 ± 28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682BE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6 ± 53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2AA3C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7 ± 72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99956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3 ± 53</w:t>
            </w:r>
          </w:p>
        </w:tc>
      </w:tr>
      <w:tr w:rsidR="007F7C68" w:rsidRPr="003A54E6" w14:paraId="63F0E4FD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641EDD4A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0F1C52FA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7F44C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3D948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3788C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I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46115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 ± 6</w:t>
            </w:r>
          </w:p>
        </w:tc>
        <w:tc>
          <w:tcPr>
            <w:tcW w:w="1031" w:type="dxa"/>
            <w:shd w:val="clear" w:color="auto" w:fill="auto"/>
          </w:tcPr>
          <w:p w14:paraId="183D54BF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0 ± 43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8EF71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7 ± 44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6838A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8 ± 30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11588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1 ± 35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3D86C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6 ± 48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29529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4 ± 38</w:t>
            </w:r>
          </w:p>
        </w:tc>
      </w:tr>
      <w:tr w:rsidR="007F7C68" w:rsidRPr="003A54E6" w14:paraId="20FA2FD7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2B8DA65D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743406D6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F743C5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F9224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6440C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W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2D5973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 ± 12</w:t>
            </w:r>
          </w:p>
        </w:tc>
        <w:tc>
          <w:tcPr>
            <w:tcW w:w="1031" w:type="dxa"/>
            <w:shd w:val="clear" w:color="auto" w:fill="auto"/>
          </w:tcPr>
          <w:p w14:paraId="0ECD697F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3 ± 46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4E302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6 ± 40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5B492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9 ± 42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D0DCC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7 ± 53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70CE5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0 ± 56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69977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5 ± 29</w:t>
            </w:r>
          </w:p>
        </w:tc>
      </w:tr>
      <w:tr w:rsidR="007F7C68" w:rsidRPr="003A54E6" w14:paraId="72482516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390A1B21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 w:val="restart"/>
            <w:shd w:val="clear" w:color="auto" w:fill="auto"/>
          </w:tcPr>
          <w:p w14:paraId="53BF9A87" w14:textId="39A829E7" w:rsidR="007F7C68" w:rsidRPr="007C04CE" w:rsidRDefault="0093311A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 – 25 k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∙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1948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80934" w14:textId="06227CE7" w:rsidR="007F7C68" w:rsidRPr="007C04CE" w:rsidRDefault="00822076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ndersson et al. (2010) [</w:t>
            </w:r>
            <w:r w:rsidR="009E609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5F9C3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T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BA102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C843F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3 ± 35*</w:t>
            </w:r>
          </w:p>
        </w:tc>
        <w:tc>
          <w:tcPr>
            <w:tcW w:w="1031" w:type="dxa"/>
            <w:shd w:val="clear" w:color="auto" w:fill="auto"/>
          </w:tcPr>
          <w:p w14:paraId="783A3967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7 ± 17*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9206C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0 ± 16*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DC0C1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0 ± 21*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866C9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2 ± 26*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BE91C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6 ± 15*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ACAF0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5 ± 17*</w:t>
            </w:r>
          </w:p>
        </w:tc>
      </w:tr>
      <w:tr w:rsidR="007F7C68" w:rsidRPr="003A54E6" w14:paraId="14F3738F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54C3BD45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7440D8B4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66D05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14DEE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M D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779B5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4CADB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3 ± 31*</w:t>
            </w:r>
          </w:p>
        </w:tc>
        <w:tc>
          <w:tcPr>
            <w:tcW w:w="1031" w:type="dxa"/>
            <w:shd w:val="clear" w:color="auto" w:fill="auto"/>
          </w:tcPr>
          <w:p w14:paraId="0F96EC95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3 ± 19*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ECC5F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9 ± 23*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333D9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5 ± 22*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8F5C8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9 ± 17*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9CD5A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5 ± 10*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7CB69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6 ± 22*</w:t>
            </w:r>
          </w:p>
        </w:tc>
      </w:tr>
      <w:tr w:rsidR="007F7C68" w:rsidRPr="003A54E6" w14:paraId="4EDA4A64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5AA4E474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02DD1621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6973F" w14:textId="3E22A1C8" w:rsidR="007F7C68" w:rsidRPr="007C04CE" w:rsidRDefault="007D694C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rustrup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et al. (2005) [</w:t>
            </w:r>
            <w:r w:rsidR="009E609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552FB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M D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D6B23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3CC40" w14:textId="56BB7B35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628F5F02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0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CAC90" w14:textId="6AC1AD78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4EC2C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54859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0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55B9E" w14:textId="6EDD5A46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89BB5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0</w:t>
            </w:r>
          </w:p>
        </w:tc>
      </w:tr>
      <w:tr w:rsidR="007F7C68" w:rsidRPr="003A54E6" w14:paraId="096600C7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2764BDCA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5ED1B198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6EB70" w14:textId="4BD0E4DD" w:rsidR="007F7C68" w:rsidRPr="007C04CE" w:rsidRDefault="00822076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ohr et al. (2008) [4</w:t>
            </w:r>
            <w:r w:rsidR="009E609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2EBA7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Top-class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70F7A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9A2CD" w14:textId="717296B6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5BB74007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30 ± 23*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0372B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6 ± 16*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1324F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2 ± 21*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3B154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1 ± 18*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6B8EF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9 ± 13*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1855C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9 ± 14*</w:t>
            </w:r>
          </w:p>
        </w:tc>
      </w:tr>
      <w:tr w:rsidR="007F7C68" w:rsidRPr="003A54E6" w14:paraId="3624B5DD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29388A6A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7922E038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0AAC5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42D19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High-level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2D048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D1679" w14:textId="540CCAFD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6CB40243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8 ± 29*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7AA2B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4 ± 27*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807C5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0 ± 22*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EC35D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2 ± 20*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9CCD4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2 ± 25*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3DF92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4 ± 14*</w:t>
            </w:r>
          </w:p>
        </w:tc>
      </w:tr>
      <w:tr w:rsidR="007F7C68" w:rsidRPr="003A54E6" w14:paraId="56E27013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3961A040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shd w:val="clear" w:color="auto" w:fill="auto"/>
          </w:tcPr>
          <w:p w14:paraId="714D7D3B" w14:textId="03B41837" w:rsidR="007F7C68" w:rsidRPr="007C04CE" w:rsidRDefault="0093311A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 -21 k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∙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A334C" w14:textId="28BDBB5E" w:rsidR="007F7C68" w:rsidRPr="007C04CE" w:rsidRDefault="00822076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endikse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et al. (2013) [3</w:t>
            </w:r>
            <w:r w:rsidR="009E609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ED5FC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OM D2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3E32F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F7C95" w14:textId="09D423F4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3ECB394B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82 ± 39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1D1EF" w14:textId="08BBF6BE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F6F93" w14:textId="40843A06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84B9F" w14:textId="0774ACE1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9D7D8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93 ± 59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A6572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15 ± 47</w:t>
            </w:r>
          </w:p>
        </w:tc>
      </w:tr>
      <w:tr w:rsidR="007F7C68" w:rsidRPr="003A54E6" w14:paraId="31816324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47F26271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 w:val="restart"/>
            <w:shd w:val="clear" w:color="auto" w:fill="auto"/>
          </w:tcPr>
          <w:p w14:paraId="38B76537" w14:textId="5318F583" w:rsidR="007F7C68" w:rsidRPr="007C04CE" w:rsidRDefault="0093311A" w:rsidP="0093311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gt; 15 k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∙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2B27D" w14:textId="06CD34FC" w:rsidR="007F7C68" w:rsidRPr="007C04CE" w:rsidRDefault="00822076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radley et al. (2014) [2</w:t>
            </w:r>
            <w:r w:rsidR="009E609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65880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OM UEFA CL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2E0057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FDB47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0 ± 23</w:t>
            </w:r>
          </w:p>
        </w:tc>
        <w:tc>
          <w:tcPr>
            <w:tcW w:w="1031" w:type="dxa"/>
            <w:shd w:val="clear" w:color="auto" w:fill="auto"/>
          </w:tcPr>
          <w:p w14:paraId="6B1C0C2E" w14:textId="60B01A97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C354D" w14:textId="5EF8F396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6596BA" w14:textId="0FA5AE71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4298C" w14:textId="6221DC92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AC0BE" w14:textId="4817BDBB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10D8B" w14:textId="51D68FF7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7F7C68" w:rsidRPr="003A54E6" w14:paraId="4DB592C7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4BC52728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657C0385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FE4EC" w14:textId="1D244021" w:rsidR="007F7C68" w:rsidRPr="007C04CE" w:rsidRDefault="00822076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andur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et al. (2021) [</w:t>
            </w:r>
            <w:r w:rsidR="009E609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]</w:t>
            </w:r>
          </w:p>
        </w:tc>
        <w:tc>
          <w:tcPr>
            <w:tcW w:w="1514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E293F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OM D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124DC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FF6FE" w14:textId="1304B471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5E035DD7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16</w:t>
            </w:r>
            <w:r w:rsidRPr="007C04C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± 53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3ECC7" w14:textId="2F8DA49D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F68CE" w14:textId="1DAD9810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490DC" w14:textId="0FD64721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62297" w14:textId="2C1E1AD7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9A617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2 ± 60</w:t>
            </w:r>
          </w:p>
        </w:tc>
      </w:tr>
      <w:tr w:rsidR="007F7C68" w:rsidRPr="003A54E6" w14:paraId="3E9E1601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49CCC5A4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4FC70D41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446F0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2343D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AD3D7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B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DA41C" w14:textId="368B0FBE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723DD189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8 ± 77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C6F47" w14:textId="6C1061EC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5D009" w14:textId="77632DDE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AA98F" w14:textId="5FE6B4A1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7A6F3" w14:textId="627D0DBA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C5D24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5 ± 65</w:t>
            </w:r>
          </w:p>
        </w:tc>
      </w:tr>
      <w:tr w:rsidR="007F7C68" w:rsidRPr="003A54E6" w14:paraId="15D6450B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51BEFBBB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26CC06D5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EE14F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67BED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D000D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M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7BB1A" w14:textId="0FE7CAD0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67A1C01D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6 ± 93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4197D" w14:textId="5E4B5622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29B0B" w14:textId="6F937228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2A52D" w14:textId="42DAB246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78152" w14:textId="2A146BD1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8F5B0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4 ± 98</w:t>
            </w:r>
          </w:p>
        </w:tc>
      </w:tr>
      <w:tr w:rsidR="007F7C68" w:rsidRPr="003A54E6" w14:paraId="16B7498A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5823843F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65954924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3C544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39DB8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6516B" w14:textId="21C348A8" w:rsidR="007F7C68" w:rsidRPr="007C04CE" w:rsidRDefault="006746A1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W</w:t>
            </w:r>
            <w:r w:rsidR="007F7C68"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E4AD7" w14:textId="4A5C386C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2E89F332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51 ± 95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39DE0" w14:textId="7AD5706A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C9CFA" w14:textId="532C653A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EED60" w14:textId="13B48DC7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54B74" w14:textId="41617B4C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C50DF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6 ± 90</w:t>
            </w:r>
          </w:p>
        </w:tc>
      </w:tr>
      <w:tr w:rsidR="007F7C68" w:rsidRPr="003A54E6" w14:paraId="095708E2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108CF466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0A88A88D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6E53E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541F4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023F4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W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01A4A" w14:textId="4EED5D2D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5AED49C5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00 ± 86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3EFF1" w14:textId="207D907E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8E789" w14:textId="4D0C28FB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75DB1" w14:textId="49A4C06A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230DB" w14:textId="6A4B6DFF" w:rsidR="007F7C68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92E6E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2 ± 83</w:t>
            </w:r>
          </w:p>
        </w:tc>
      </w:tr>
      <w:tr w:rsidR="007F7C68" w:rsidRPr="003A54E6" w14:paraId="45119560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6AFC6E30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shd w:val="clear" w:color="auto" w:fill="auto"/>
          </w:tcPr>
          <w:p w14:paraId="711C0818" w14:textId="582F1EC8" w:rsidR="007F7C68" w:rsidRPr="007C04CE" w:rsidRDefault="0093311A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gt; 14.4 k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∙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F66D8" w14:textId="760BFD42" w:rsidR="007F7C68" w:rsidRPr="007C04CE" w:rsidRDefault="007D694C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atson et al. (2017) [5</w:t>
            </w:r>
            <w:r w:rsidR="009E609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95C7C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INT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DF017" w14:textId="77777777" w:rsidR="007F7C68" w:rsidRPr="007C04CE" w:rsidRDefault="007F7C68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20838B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5 ± 32</w:t>
            </w:r>
          </w:p>
        </w:tc>
        <w:tc>
          <w:tcPr>
            <w:tcW w:w="1031" w:type="dxa"/>
            <w:shd w:val="clear" w:color="auto" w:fill="auto"/>
          </w:tcPr>
          <w:p w14:paraId="57630F29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78 ± 120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9836C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9 ± 110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377EA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13 ± 117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C0FE4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9 ± 120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A8D65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8 ± 106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F475E" w14:textId="77777777" w:rsidR="007F7C68" w:rsidRPr="007C04CE" w:rsidRDefault="007F7C68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55 ± 110</w:t>
            </w:r>
          </w:p>
        </w:tc>
      </w:tr>
      <w:tr w:rsidR="007C04CE" w:rsidRPr="003A54E6" w14:paraId="7F1B2367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4E9C4E81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shd w:val="clear" w:color="auto" w:fill="auto"/>
          </w:tcPr>
          <w:p w14:paraId="5D7C8167" w14:textId="5BB0926D" w:rsidR="007C04CE" w:rsidRPr="007C04CE" w:rsidRDefault="0093311A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.24 – 19.44 k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∙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D44C2" w14:textId="23A038C5" w:rsidR="007C04CE" w:rsidRPr="007C04CE" w:rsidRDefault="00822076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ara et al. (2017) [</w:t>
            </w:r>
            <w:r w:rsidR="009E609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]</w:t>
            </w: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36F03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M D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6AA32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C0D6A" w14:textId="4E9D288B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4FDB7FC3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90 ± 128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13707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11 ± 126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8E38E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1 ± 109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E9A87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3 ± 126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ADBA5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58 ± 123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94866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71 ± 107</w:t>
            </w:r>
          </w:p>
        </w:tc>
      </w:tr>
      <w:tr w:rsidR="007C04CE" w:rsidRPr="003A54E6" w14:paraId="69130CB9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4F2A2904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shd w:val="clear" w:color="auto" w:fill="auto"/>
          </w:tcPr>
          <w:p w14:paraId="1F746F5F" w14:textId="1BE6526C" w:rsidR="007C04CE" w:rsidRPr="007C04CE" w:rsidRDefault="0093311A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 – 19 k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∙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15F16" w14:textId="4D3208CA" w:rsidR="007C04CE" w:rsidRPr="007C04CE" w:rsidRDefault="00822076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Hewitt et al. (2014) [3</w:t>
            </w:r>
            <w:r w:rsidR="009E609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9A515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T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F0B85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9AE94" w14:textId="7E294265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15EB45A0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78 ± 183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AC72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4 ± 168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69CE0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2 ± 168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D0D52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9 ± 174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4FBB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78 ± 198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9C8A3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56 ± 190</w:t>
            </w:r>
          </w:p>
        </w:tc>
      </w:tr>
      <w:tr w:rsidR="007C04CE" w:rsidRPr="003A54E6" w14:paraId="52F59690" w14:textId="77777777" w:rsidTr="00A149C7">
        <w:trPr>
          <w:trHeight w:val="113"/>
        </w:trPr>
        <w:tc>
          <w:tcPr>
            <w:tcW w:w="1266" w:type="dxa"/>
            <w:shd w:val="clear" w:color="auto" w:fill="auto"/>
          </w:tcPr>
          <w:p w14:paraId="1ADC0A8C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Interval Between </w:t>
            </w:r>
            <w:proofErr w:type="gramStart"/>
            <w:r w:rsidRPr="007C04CE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High Speed</w:t>
            </w:r>
            <w:proofErr w:type="gramEnd"/>
            <w:r w:rsidRPr="007C04CE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Runs (s)</w:t>
            </w:r>
          </w:p>
        </w:tc>
        <w:tc>
          <w:tcPr>
            <w:tcW w:w="1141" w:type="dxa"/>
            <w:shd w:val="clear" w:color="auto" w:fill="auto"/>
          </w:tcPr>
          <w:p w14:paraId="068D6193" w14:textId="2F6C42B1" w:rsidR="007C04CE" w:rsidRPr="007C04CE" w:rsidRDefault="0093311A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.24 – 19.44 k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∙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4E72A" w14:textId="65FCB6B2" w:rsidR="007C04CE" w:rsidRPr="007C04CE" w:rsidRDefault="00822076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ara et al. (2017) [</w:t>
            </w:r>
            <w:r w:rsidR="009E609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]</w:t>
            </w: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54141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M D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50BFE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9DDA7" w14:textId="0FE51E19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1FC90E7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 ± 3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DF08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 ± 6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1005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 ± 5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7AA2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 ± 7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7871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 ± 5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7416B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 ± 5</w:t>
            </w:r>
          </w:p>
        </w:tc>
      </w:tr>
      <w:tr w:rsidR="007C04CE" w:rsidRPr="003A54E6" w14:paraId="643A325A" w14:textId="77777777" w:rsidTr="00A149C7">
        <w:trPr>
          <w:trHeight w:val="113"/>
        </w:trPr>
        <w:tc>
          <w:tcPr>
            <w:tcW w:w="1266" w:type="dxa"/>
            <w:vMerge w:val="restart"/>
            <w:shd w:val="clear" w:color="auto" w:fill="auto"/>
          </w:tcPr>
          <w:p w14:paraId="329DF359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Repeated High Speed Run Efforts (n)</w:t>
            </w:r>
          </w:p>
          <w:p w14:paraId="708D596C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  <w:t>(Qualitative VT)</w:t>
            </w:r>
          </w:p>
        </w:tc>
        <w:tc>
          <w:tcPr>
            <w:tcW w:w="1141" w:type="dxa"/>
            <w:vMerge w:val="restart"/>
            <w:shd w:val="clear" w:color="auto" w:fill="auto"/>
          </w:tcPr>
          <w:p w14:paraId="79AC77FF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948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463E6" w14:textId="46E951DF" w:rsidR="007C04CE" w:rsidRPr="007C04CE" w:rsidRDefault="007D694C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abbet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et al. (2013) [</w:t>
            </w:r>
            <w:r w:rsidR="009E609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]</w:t>
            </w: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96EE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T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099E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C90FA" w14:textId="63C04CDE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3F1295CC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977D2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67C6B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FF981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37B2B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8E80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</w:tr>
      <w:tr w:rsidR="007C04CE" w:rsidRPr="003A54E6" w14:paraId="3FF60090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27AA906C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55733E06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F4E43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A3143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M D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0B7C6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6F800" w14:textId="6351CBCB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7445065E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2335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87FBA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8C45B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1C355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F596A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</w:tr>
      <w:tr w:rsidR="007C04CE" w:rsidRPr="003A54E6" w14:paraId="50C67795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5B8071F9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 w:val="restart"/>
            <w:shd w:val="clear" w:color="auto" w:fill="auto"/>
          </w:tcPr>
          <w:p w14:paraId="69A1393E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DECEB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6D4B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T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AD55B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7E757" w14:textId="2735C61E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4842C1EE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6B2A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1BAA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201F7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23925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7272B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</w:tr>
      <w:tr w:rsidR="007C04CE" w:rsidRPr="003A54E6" w14:paraId="4F3000AB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68E67C99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6D46E1E1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46EF2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11DA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M D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B13B7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4025FB" w14:textId="54FE3222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42FDC123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722F9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57A56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2DA7B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48517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2861E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</w:tr>
      <w:tr w:rsidR="007C04CE" w:rsidRPr="003A54E6" w14:paraId="1100BF2B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7F967CCE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 w:val="restart"/>
            <w:shd w:val="clear" w:color="auto" w:fill="auto"/>
          </w:tcPr>
          <w:p w14:paraId="4B3EDF20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+</w:t>
            </w: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2A4DE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BB51C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T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FD28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D7445" w14:textId="36D615E6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0E823703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52D8E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174A7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5233B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54BF3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AF87F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</w:tr>
      <w:tr w:rsidR="007C04CE" w:rsidRPr="003A54E6" w14:paraId="497A648E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64B28852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3024985E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61B2E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D5CB3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M D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A003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718DE" w14:textId="4E12E056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2211E327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4153A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F258B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0064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EE31C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B7DEA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</w:tr>
      <w:tr w:rsidR="007C04CE" w:rsidRPr="003A54E6" w14:paraId="02E0E85D" w14:textId="77777777" w:rsidTr="00A149C7">
        <w:trPr>
          <w:trHeight w:val="113"/>
        </w:trPr>
        <w:tc>
          <w:tcPr>
            <w:tcW w:w="1266" w:type="dxa"/>
            <w:vMerge w:val="restart"/>
            <w:shd w:val="clear" w:color="auto" w:fill="auto"/>
          </w:tcPr>
          <w:p w14:paraId="777080A9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Very </w:t>
            </w:r>
            <w:proofErr w:type="gramStart"/>
            <w:r w:rsidRPr="007C04CE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High Speed</w:t>
            </w:r>
            <w:proofErr w:type="gramEnd"/>
            <w:r w:rsidRPr="007C04CE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Running (m)</w:t>
            </w:r>
          </w:p>
        </w:tc>
        <w:tc>
          <w:tcPr>
            <w:tcW w:w="1141" w:type="dxa"/>
            <w:vMerge w:val="restart"/>
            <w:shd w:val="clear" w:color="auto" w:fill="auto"/>
          </w:tcPr>
          <w:p w14:paraId="3204D4DF" w14:textId="6F2D2733" w:rsidR="007C04CE" w:rsidRPr="007C04CE" w:rsidRDefault="0093311A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gt;18 k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∙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1948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7440D" w14:textId="34DE37B5" w:rsidR="007C04CE" w:rsidRPr="007C04CE" w:rsidRDefault="00822076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andur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et al. (2021) [</w:t>
            </w:r>
            <w:r w:rsidR="009E609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]</w:t>
            </w:r>
          </w:p>
        </w:tc>
        <w:tc>
          <w:tcPr>
            <w:tcW w:w="1514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AAD25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OM D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C1392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BAA9F" w14:textId="50097039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0D8D7AD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0 ± 26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E654C" w14:textId="0C133896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0CA42" w14:textId="2394C714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C21EA" w14:textId="0585625F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DE2FA" w14:textId="5E339B7B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969E9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3 ± 33</w:t>
            </w:r>
          </w:p>
        </w:tc>
      </w:tr>
      <w:tr w:rsidR="007C04CE" w:rsidRPr="003A54E6" w14:paraId="3DCD3510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093EEDAA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4E3036E0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60EFA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694EA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C5C73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B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38F8E" w14:textId="152318AC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5357040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5 ± 52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1E797" w14:textId="510A6B5E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E7967" w14:textId="191023B1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42D53" w14:textId="7F8B122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B98E1" w14:textId="7887CA66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4AD6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6 ±37</w:t>
            </w:r>
          </w:p>
        </w:tc>
      </w:tr>
      <w:tr w:rsidR="007C04CE" w:rsidRPr="003A54E6" w14:paraId="2AAD0CA5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04798F31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4676FF40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B19C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8FE33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CBDA0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M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36775" w14:textId="7E76296A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04B4E686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6 ± 54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C4F43" w14:textId="3D3E13F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99A1A" w14:textId="7B3376CD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9AC57" w14:textId="3993AB65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557BB" w14:textId="671B5C0C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335767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1 ± 50</w:t>
            </w:r>
          </w:p>
        </w:tc>
      </w:tr>
      <w:tr w:rsidR="007C04CE" w:rsidRPr="003A54E6" w14:paraId="6D433F3E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4BCAE417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419D3181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0F1F6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F4AE0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84B6B" w14:textId="54FE1696" w:rsidR="007C04CE" w:rsidRPr="007C04CE" w:rsidRDefault="006746A1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W</w:t>
            </w:r>
            <w:r w:rsidR="007C04CE"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20BC2" w14:textId="161FCAC9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67B9DAAE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5 ± 60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730CE" w14:textId="67D3BBCD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848BF" w14:textId="4ED4157D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B8F2C" w14:textId="4BA4250A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03EEA" w14:textId="3DD75FFA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A45C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9 ± 57</w:t>
            </w:r>
          </w:p>
        </w:tc>
      </w:tr>
      <w:tr w:rsidR="007C04CE" w:rsidRPr="003A54E6" w14:paraId="241E0D58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47DE1051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2D24CD1E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DBBA1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4177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5BD99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W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77058" w14:textId="5CB33D7C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54DDD109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9 ± 49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923C7" w14:textId="6228677B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CE7D81" w14:textId="5D52FAEA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1B381" w14:textId="27939C4C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01615" w14:textId="7C147D91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C02A3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1 ± 54</w:t>
            </w:r>
          </w:p>
        </w:tc>
      </w:tr>
      <w:tr w:rsidR="007C04CE" w:rsidRPr="003A54E6" w14:paraId="2E2AAA71" w14:textId="77777777" w:rsidTr="00A149C7">
        <w:trPr>
          <w:trHeight w:val="113"/>
        </w:trPr>
        <w:tc>
          <w:tcPr>
            <w:tcW w:w="1266" w:type="dxa"/>
            <w:vMerge w:val="restart"/>
            <w:shd w:val="clear" w:color="auto" w:fill="auto"/>
          </w:tcPr>
          <w:p w14:paraId="2FF2B28D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Sprinting (m)</w:t>
            </w:r>
          </w:p>
        </w:tc>
        <w:tc>
          <w:tcPr>
            <w:tcW w:w="1141" w:type="dxa"/>
            <w:vMerge w:val="restart"/>
            <w:shd w:val="clear" w:color="auto" w:fill="auto"/>
          </w:tcPr>
          <w:p w14:paraId="0CB88CF0" w14:textId="3BE90DCF" w:rsidR="007C04CE" w:rsidRPr="007C04CE" w:rsidRDefault="0093311A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gt; 25 k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∙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1948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39221" w14:textId="7C150D1C" w:rsidR="007C04CE" w:rsidRPr="007C04CE" w:rsidRDefault="00822076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ndersson et al. (2010) [</w:t>
            </w:r>
            <w:r w:rsidR="009E609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9C5A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T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0139E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D9BF2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 ± 2*</w:t>
            </w:r>
          </w:p>
        </w:tc>
        <w:tc>
          <w:tcPr>
            <w:tcW w:w="1031" w:type="dxa"/>
            <w:shd w:val="clear" w:color="auto" w:fill="auto"/>
          </w:tcPr>
          <w:p w14:paraId="6DC45D0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1 ± 5* 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154F2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3 ± 5*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4905E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 ± 5*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358C9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 ± 7*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213EC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 ± 4*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33D12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2 ± 8*</w:t>
            </w:r>
          </w:p>
        </w:tc>
      </w:tr>
      <w:tr w:rsidR="007C04CE" w:rsidRPr="003A54E6" w14:paraId="6A5CCDD3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35D96ECB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717C2EFF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3D0E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1962B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M D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AB336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9CBF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 ± 2*</w:t>
            </w:r>
          </w:p>
        </w:tc>
        <w:tc>
          <w:tcPr>
            <w:tcW w:w="1031" w:type="dxa"/>
            <w:shd w:val="clear" w:color="auto" w:fill="auto"/>
          </w:tcPr>
          <w:p w14:paraId="4291FEF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 ± 5*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04EAE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 ± 7*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76572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6 ± 5*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B802E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 ± 5*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166A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 ± 3*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B53DB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 ± 4*</w:t>
            </w:r>
          </w:p>
        </w:tc>
      </w:tr>
      <w:tr w:rsidR="007C04CE" w:rsidRPr="003A54E6" w14:paraId="2ABBFC9C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05510C9F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115DD1A2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FEB39" w14:textId="282E7051" w:rsidR="007C04CE" w:rsidRPr="007C04CE" w:rsidRDefault="00822076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ohr et al. (2008) [4</w:t>
            </w:r>
            <w:r w:rsidR="009E609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FCC76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p-class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3B425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2AAC9" w14:textId="27122F6E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5EBEB576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1 ± 8*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464E7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1 ± 9*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FE77B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9 ± 7*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0334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4 ± 7*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CCDB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1 ± 8*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DB16A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3 ± 6*</w:t>
            </w:r>
          </w:p>
        </w:tc>
      </w:tr>
      <w:tr w:rsidR="007C04CE" w:rsidRPr="003A54E6" w14:paraId="28958015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08D6C2FE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32034757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4AFDE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BBAA0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igh-level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38A4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DA7AE" w14:textId="7FB24B0D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775693C7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6 ± 2*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023C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8 ± 3*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8F46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4 ± 2*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4602C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2 ± 3*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CA222C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3 ± 3*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DAF92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 ± 2*</w:t>
            </w:r>
          </w:p>
        </w:tc>
      </w:tr>
      <w:tr w:rsidR="007C04CE" w:rsidRPr="003A54E6" w14:paraId="27EA45BF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0A5F6BD7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09B8D227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2DABE" w14:textId="09DCA98C" w:rsidR="007C04CE" w:rsidRPr="007C04CE" w:rsidRDefault="00822076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andur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et al. (2021) [</w:t>
            </w:r>
            <w:r w:rsidR="009E609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]</w:t>
            </w:r>
          </w:p>
        </w:tc>
        <w:tc>
          <w:tcPr>
            <w:tcW w:w="1514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E63D1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OM D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83CFE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89DB0" w14:textId="75F6257C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28D6325E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 ± 6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71A4A" w14:textId="6F14B17B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85010" w14:textId="2B2D788F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46516" w14:textId="09C2649B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6A66D" w14:textId="17C057D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B8E97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 ± 5</w:t>
            </w:r>
          </w:p>
        </w:tc>
      </w:tr>
      <w:tr w:rsidR="007C04CE" w:rsidRPr="003A54E6" w14:paraId="45289248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618272D9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647CCD17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4D887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37F7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E02E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B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2F9E3" w14:textId="7F08F84F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48B977B9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 ± 15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2C129" w14:textId="33A18A4C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90A46" w14:textId="4BD4916D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C0B1A" w14:textId="73D50D23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2BEF5" w14:textId="16212154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4A70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 ± 5</w:t>
            </w:r>
          </w:p>
        </w:tc>
      </w:tr>
      <w:tr w:rsidR="007C04CE" w:rsidRPr="003A54E6" w14:paraId="65209F06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4080ACB9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236F0382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664F2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B8622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5A7A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M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EBC8A" w14:textId="2E94FEB4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6123DD69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 ± 9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1F8D6" w14:textId="2CCE3F73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3EE9A" w14:textId="5DF08A99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56103" w14:textId="159B17F1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78C79" w14:textId="5CCEC059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4FCB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 ± 6</w:t>
            </w:r>
          </w:p>
        </w:tc>
      </w:tr>
      <w:tr w:rsidR="007C04CE" w:rsidRPr="003A54E6" w14:paraId="084F49ED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2F818425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16B7468D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A512A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865B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3E751" w14:textId="62A3A460" w:rsidR="007C04CE" w:rsidRPr="007C04CE" w:rsidRDefault="006746A1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W</w:t>
            </w:r>
            <w:r w:rsidR="007C04CE"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DD83C" w14:textId="24FC08D3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4DBD260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 ± 25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999A9" w14:textId="1BB6F809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8D98A" w14:textId="6522D82E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E4165" w14:textId="2C608DD9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FBDB8" w14:textId="08C85B4F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E299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 ± 16</w:t>
            </w:r>
          </w:p>
        </w:tc>
      </w:tr>
      <w:tr w:rsidR="007C04CE" w:rsidRPr="003A54E6" w14:paraId="248BD6F2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64D3AD10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27A31FD9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983E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6E87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24253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W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76377" w14:textId="73EB3A6D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244F82A1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 ± 13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32F62" w14:textId="4B90D52F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D94BA" w14:textId="149E3823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F5A0B" w14:textId="62B5245C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E33DD" w14:textId="003931B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84CE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 ± 9</w:t>
            </w:r>
          </w:p>
        </w:tc>
      </w:tr>
      <w:tr w:rsidR="007C04CE" w:rsidRPr="003A54E6" w14:paraId="4512252E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23C1DA42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shd w:val="clear" w:color="auto" w:fill="auto"/>
          </w:tcPr>
          <w:p w14:paraId="5EDECF5F" w14:textId="4262DEB8" w:rsidR="007C04CE" w:rsidRPr="007C04CE" w:rsidRDefault="007C04CE" w:rsidP="0093311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gt; 21</w:t>
            </w:r>
            <w:r w:rsidR="0093311A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k</w:t>
            </w:r>
            <w:r w:rsidR="0093311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</w:t>
            </w:r>
            <w:r w:rsidR="0093311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∙</w:t>
            </w:r>
            <w:r w:rsidR="0093311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</w:t>
            </w:r>
            <w:r w:rsidR="0093311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64E99" w14:textId="16A4DF3B" w:rsidR="007C04CE" w:rsidRPr="007C04CE" w:rsidRDefault="00822076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endikse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et al. (2013) [</w:t>
            </w:r>
            <w:r w:rsidR="009E609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C20A50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OM D2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28AE3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6E88E" w14:textId="222D5525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05F44B02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1 ± 13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E40C8" w14:textId="600F0039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7DCD8" w14:textId="1EED705E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0406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1 ± 13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3ABD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 ± 7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57EE6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5 ± 12</w:t>
            </w:r>
          </w:p>
        </w:tc>
      </w:tr>
      <w:tr w:rsidR="007C04CE" w:rsidRPr="003A54E6" w14:paraId="5602114A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64293791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 w:val="restart"/>
            <w:shd w:val="clear" w:color="auto" w:fill="auto"/>
          </w:tcPr>
          <w:p w14:paraId="1C45980F" w14:textId="26DB4019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&gt;20 </w:t>
            </w:r>
            <w:r w:rsidR="0093311A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</w:t>
            </w:r>
            <w:r w:rsidR="0093311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</w:t>
            </w:r>
            <w:r w:rsidR="0093311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∙</w:t>
            </w:r>
            <w:r w:rsidR="0093311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</w:t>
            </w:r>
            <w:r w:rsidR="0093311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73DE2" w14:textId="0EDC6C11" w:rsidR="007C04CE" w:rsidRPr="007C04CE" w:rsidRDefault="00822076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ndersen et al. (2016) [</w:t>
            </w:r>
            <w:r w:rsidR="009E609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3DD70D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OM D1-D3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FE04C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C7D88" w14:textId="4028357F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6C688D8A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1 ± 51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ADDC0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8 ± 44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9B08A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1 ± 22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69B45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2 ± 51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F574B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7 ± 40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4BF0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4 ± 37</w:t>
            </w:r>
          </w:p>
        </w:tc>
      </w:tr>
      <w:tr w:rsidR="007C04CE" w:rsidRPr="003A54E6" w14:paraId="6C341901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285E2D3C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3FFA191C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2177E" w14:textId="2FCAB0D7" w:rsidR="007C04CE" w:rsidRPr="007C04CE" w:rsidRDefault="00822076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amos et al. (2017) [</w:t>
            </w:r>
            <w:r w:rsidR="009E609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]</w:t>
            </w:r>
          </w:p>
        </w:tc>
        <w:tc>
          <w:tcPr>
            <w:tcW w:w="1514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C322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INT U2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E2731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24EDB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 ± 4</w:t>
            </w:r>
          </w:p>
        </w:tc>
        <w:tc>
          <w:tcPr>
            <w:tcW w:w="1031" w:type="dxa"/>
            <w:shd w:val="clear" w:color="auto" w:fill="auto"/>
          </w:tcPr>
          <w:p w14:paraId="6657E90B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 ± 9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441C2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 ± 14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B857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 ± 20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D20B1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 ± 13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C120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3 ± 23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D37D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 ± 14</w:t>
            </w:r>
          </w:p>
        </w:tc>
      </w:tr>
      <w:tr w:rsidR="007C04CE" w:rsidRPr="003A54E6" w14:paraId="36A2244A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25B03CC4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7517F95A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5DCD8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61AB7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BCCEE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16FE5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 ± 5</w:t>
            </w:r>
          </w:p>
        </w:tc>
        <w:tc>
          <w:tcPr>
            <w:tcW w:w="1031" w:type="dxa"/>
            <w:shd w:val="clear" w:color="auto" w:fill="auto"/>
          </w:tcPr>
          <w:p w14:paraId="090E8F31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2 ± 35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80CF7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 ± 18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6221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1 ± 29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7B032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7 ± 27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F12CE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5 ± 46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13BDB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8 ± 27</w:t>
            </w:r>
          </w:p>
        </w:tc>
      </w:tr>
      <w:tr w:rsidR="007C04CE" w:rsidRPr="003A54E6" w14:paraId="44AAB214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0556FBA9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75012E86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2CA5B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9F2A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FCD16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I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B90B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 ± 2</w:t>
            </w:r>
          </w:p>
        </w:tc>
        <w:tc>
          <w:tcPr>
            <w:tcW w:w="1031" w:type="dxa"/>
            <w:shd w:val="clear" w:color="auto" w:fill="auto"/>
          </w:tcPr>
          <w:p w14:paraId="187CBB5E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 ± 19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CBFAC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 ± 17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1D7A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 ± 19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A843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 ± 22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F49C9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 ± 24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E7E2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 ± 15</w:t>
            </w:r>
          </w:p>
        </w:tc>
      </w:tr>
      <w:tr w:rsidR="007C04CE" w:rsidRPr="003A54E6" w14:paraId="3CD8B2EC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637E722B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04EED1B6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FF0C8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5154E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F1359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W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61825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 ± 6</w:t>
            </w:r>
          </w:p>
        </w:tc>
        <w:tc>
          <w:tcPr>
            <w:tcW w:w="1031" w:type="dxa"/>
            <w:shd w:val="clear" w:color="auto" w:fill="auto"/>
          </w:tcPr>
          <w:p w14:paraId="266922FA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4 ± 29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F9B13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1 ± 41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D01F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3 ± 32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1474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5 ± 26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96EBA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3 ± 29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9A4EB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9 ± 36</w:t>
            </w:r>
          </w:p>
        </w:tc>
      </w:tr>
      <w:tr w:rsidR="007C04CE" w:rsidRPr="003A54E6" w14:paraId="420BAC22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6054E29F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shd w:val="clear" w:color="auto" w:fill="auto"/>
          </w:tcPr>
          <w:p w14:paraId="3386D444" w14:textId="1A747166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&gt; 19.44 </w:t>
            </w:r>
            <w:r w:rsidR="0093311A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</w:t>
            </w:r>
            <w:r w:rsidR="0093311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</w:t>
            </w:r>
            <w:r w:rsidR="0093311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∙</w:t>
            </w:r>
            <w:r w:rsidR="0093311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</w:t>
            </w:r>
            <w:r w:rsidR="0093311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9FAC3" w14:textId="211FA125" w:rsidR="007C04CE" w:rsidRPr="007C04CE" w:rsidRDefault="00822076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ara et al. (2017) [</w:t>
            </w:r>
            <w:r w:rsidR="009E609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]</w:t>
            </w: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5DE50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M D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E63E1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A66C8" w14:textId="09B75AB2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1BE601C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1 ± 61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E8076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7 ± 50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31AEA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5 ± 51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C5A01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7 ± 65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5876C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2 ± 49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8F06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2 ± 48</w:t>
            </w:r>
          </w:p>
        </w:tc>
      </w:tr>
      <w:tr w:rsidR="007C04CE" w:rsidRPr="003A54E6" w14:paraId="44651BB4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54D772FC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shd w:val="clear" w:color="auto" w:fill="auto"/>
          </w:tcPr>
          <w:p w14:paraId="68631732" w14:textId="587692FB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&gt; 19 </w:t>
            </w:r>
            <w:r w:rsidR="0093311A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</w:t>
            </w:r>
            <w:r w:rsidR="0093311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</w:t>
            </w:r>
            <w:r w:rsidR="0093311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∙</w:t>
            </w:r>
            <w:r w:rsidR="0093311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</w:t>
            </w:r>
            <w:r w:rsidR="0093311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7DB759" w14:textId="24828C55" w:rsidR="007C04CE" w:rsidRPr="007C04CE" w:rsidRDefault="00822076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Hewitt et al. (2014) [3</w:t>
            </w:r>
            <w:r w:rsidR="009E609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FB789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T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0D352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7AE62" w14:textId="5A1F228C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0F09A4EB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7 ± 46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89182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6 ± 46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2DC4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 ± 46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A5907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9 ± 53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64DF6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3 ± 53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9D03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3 ± 61</w:t>
            </w:r>
          </w:p>
        </w:tc>
      </w:tr>
      <w:tr w:rsidR="007C04CE" w:rsidRPr="003A54E6" w14:paraId="16D63141" w14:textId="77777777" w:rsidTr="00A149C7">
        <w:trPr>
          <w:trHeight w:val="113"/>
        </w:trPr>
        <w:tc>
          <w:tcPr>
            <w:tcW w:w="1266" w:type="dxa"/>
            <w:shd w:val="clear" w:color="auto" w:fill="auto"/>
          </w:tcPr>
          <w:p w14:paraId="75E4A6CC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Interval Between Sprints (s)</w:t>
            </w:r>
          </w:p>
        </w:tc>
        <w:tc>
          <w:tcPr>
            <w:tcW w:w="1141" w:type="dxa"/>
            <w:shd w:val="clear" w:color="auto" w:fill="auto"/>
          </w:tcPr>
          <w:p w14:paraId="5FDFDB37" w14:textId="7103BEB9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&gt; 19.44 </w:t>
            </w:r>
            <w:r w:rsidR="0093311A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</w:t>
            </w:r>
            <w:r w:rsidR="0093311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</w:t>
            </w:r>
            <w:r w:rsidR="0093311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∙</w:t>
            </w:r>
            <w:r w:rsidR="0093311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</w:t>
            </w:r>
            <w:r w:rsidR="0093311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9B79B" w14:textId="3DBC63BA" w:rsidR="007C04CE" w:rsidRPr="007C04CE" w:rsidRDefault="00822076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ara et al. (2017) [</w:t>
            </w:r>
            <w:r w:rsidR="009E609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]</w:t>
            </w: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57AF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M D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C394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DBB1E" w14:textId="777D446D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1A3070C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8 ± 39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42889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0 ± 68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3F539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5 ± 46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3634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6 ± 53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5416A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8 ± 57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B3B13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1 ± 55</w:t>
            </w:r>
          </w:p>
        </w:tc>
      </w:tr>
      <w:tr w:rsidR="007C04CE" w:rsidRPr="003A54E6" w14:paraId="6B89A8C7" w14:textId="77777777" w:rsidTr="00A149C7">
        <w:trPr>
          <w:trHeight w:val="113"/>
        </w:trPr>
        <w:tc>
          <w:tcPr>
            <w:tcW w:w="1266" w:type="dxa"/>
            <w:vMerge w:val="restart"/>
            <w:shd w:val="clear" w:color="auto" w:fill="auto"/>
          </w:tcPr>
          <w:p w14:paraId="322C4CED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Repeated Sprint Efforts (n)</w:t>
            </w:r>
          </w:p>
          <w:p w14:paraId="688FF06B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b/>
                <w:i/>
                <w:sz w:val="16"/>
                <w:szCs w:val="16"/>
                <w:lang w:eastAsia="en-GB"/>
              </w:rPr>
              <w:t>(Qualitative VT)</w:t>
            </w:r>
          </w:p>
        </w:tc>
        <w:tc>
          <w:tcPr>
            <w:tcW w:w="1141" w:type="dxa"/>
            <w:vMerge w:val="restart"/>
            <w:shd w:val="clear" w:color="auto" w:fill="auto"/>
          </w:tcPr>
          <w:p w14:paraId="75072E48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948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77233" w14:textId="64C86CC4" w:rsidR="007C04CE" w:rsidRPr="007C04CE" w:rsidRDefault="007D694C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abbet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et al. (2013) [</w:t>
            </w:r>
            <w:r w:rsidR="009E609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4D3A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T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9D383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43B02" w14:textId="1BB6F532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6DF87D36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87760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89A55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57D7B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B9FEB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2B1BE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</w:t>
            </w:r>
          </w:p>
        </w:tc>
      </w:tr>
      <w:tr w:rsidR="007C04CE" w:rsidRPr="003A54E6" w14:paraId="509A7550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1B1CDA93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3CF9EBAE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3477A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A084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M D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CA0C0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FC37D" w14:textId="45151E7F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763B4EC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AF7B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F3C2B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41909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138D2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DC63A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</w:t>
            </w:r>
          </w:p>
        </w:tc>
      </w:tr>
      <w:tr w:rsidR="007C04CE" w:rsidRPr="003A54E6" w14:paraId="408D9720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50935A86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 w:val="restart"/>
            <w:shd w:val="clear" w:color="auto" w:fill="auto"/>
          </w:tcPr>
          <w:p w14:paraId="4004A610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3966C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E6235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T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A753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F1F95" w14:textId="563FBFA8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547B9336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B50AA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25FA0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B5D1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FC8CB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71AD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</w:t>
            </w:r>
          </w:p>
        </w:tc>
      </w:tr>
      <w:tr w:rsidR="007C04CE" w:rsidRPr="003A54E6" w14:paraId="73CA22FF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12EB8B7B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7152B3E4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C133D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AC3BC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M D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3BC1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3B26B" w14:textId="66A881D8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1BF09A93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6BBDC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1EB8C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620D1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5CC4B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B0EF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</w:t>
            </w:r>
          </w:p>
        </w:tc>
      </w:tr>
      <w:tr w:rsidR="007C04CE" w:rsidRPr="003A54E6" w14:paraId="534DD7F1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2CAD87D9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 w:val="restart"/>
            <w:shd w:val="clear" w:color="auto" w:fill="auto"/>
          </w:tcPr>
          <w:p w14:paraId="18416960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+</w:t>
            </w: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43DAD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ED95C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T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56B27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C6AA5" w14:textId="698A384C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38D40D9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B196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B38D3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FC26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1DBC2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8825B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</w:t>
            </w:r>
          </w:p>
        </w:tc>
      </w:tr>
      <w:tr w:rsidR="007C04CE" w:rsidRPr="003A54E6" w14:paraId="55327AF3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6C620E31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08C75F3F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DA7A9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5EBF1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M D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9457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A693A" w14:textId="769EACF9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4F03BA19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73DBA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7F0F1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34EBA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0151A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6770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</w:tr>
      <w:tr w:rsidR="007C04CE" w:rsidRPr="003A54E6" w14:paraId="7A5E2A20" w14:textId="77777777" w:rsidTr="00A149C7">
        <w:trPr>
          <w:trHeight w:val="113"/>
        </w:trPr>
        <w:tc>
          <w:tcPr>
            <w:tcW w:w="2407" w:type="dxa"/>
            <w:gridSpan w:val="2"/>
            <w:vMerge w:val="restart"/>
            <w:shd w:val="clear" w:color="auto" w:fill="auto"/>
          </w:tcPr>
          <w:p w14:paraId="0CA3A9D3" w14:textId="1D6F87DB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lastRenderedPageBreak/>
              <w:t>Maximum Velocity</w:t>
            </w:r>
            <w:r w:rsidR="00685D7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 </w:t>
            </w:r>
            <w:r w:rsidR="00685D7F" w:rsidRPr="00685D7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(k</w:t>
            </w:r>
            <w:r w:rsidR="00685D7F" w:rsidRPr="00685D7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m</w:t>
            </w:r>
            <w:r w:rsidR="00685D7F" w:rsidRPr="00685D7F">
              <w:rPr>
                <w:rFonts w:ascii="Calibri" w:eastAsia="Times New Roman" w:hAnsi="Calibri" w:cs="Calibri"/>
                <w:b/>
                <w:sz w:val="16"/>
                <w:szCs w:val="16"/>
                <w:lang w:eastAsia="en-GB"/>
              </w:rPr>
              <w:t>∙</w:t>
            </w:r>
            <w:r w:rsidR="00685D7F" w:rsidRPr="00685D7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h</w:t>
            </w:r>
            <w:r w:rsidR="00685D7F" w:rsidRPr="00685D7F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eastAsia="en-GB"/>
              </w:rPr>
              <w:t>-1</w:t>
            </w:r>
            <w:r w:rsidR="00685D7F" w:rsidRPr="00685D7F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948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6CC8E" w14:textId="6D020100" w:rsidR="007C04CE" w:rsidRPr="007C04CE" w:rsidRDefault="00822076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andur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et al. (2021) [</w:t>
            </w:r>
            <w:r w:rsidR="009E609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]</w:t>
            </w:r>
          </w:p>
        </w:tc>
        <w:tc>
          <w:tcPr>
            <w:tcW w:w="1514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259AC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OM D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6FF83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5313D" w14:textId="3884D518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3A7EB32C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.7 ± 1.9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C79CD" w14:textId="150BBBAF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966A4" w14:textId="748E85EB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3921F" w14:textId="16D1F03A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9825C" w14:textId="19541E8F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AC7C2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.8 ± 1.5</w:t>
            </w:r>
          </w:p>
        </w:tc>
      </w:tr>
      <w:tr w:rsidR="007C04CE" w:rsidRPr="003A54E6" w14:paraId="13B295E5" w14:textId="77777777" w:rsidTr="00A149C7">
        <w:trPr>
          <w:trHeight w:val="113"/>
        </w:trPr>
        <w:tc>
          <w:tcPr>
            <w:tcW w:w="2407" w:type="dxa"/>
            <w:gridSpan w:val="2"/>
            <w:vMerge/>
            <w:shd w:val="clear" w:color="auto" w:fill="auto"/>
          </w:tcPr>
          <w:p w14:paraId="098306DD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AFBDE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D343C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9D1AA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B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D5EDE" w14:textId="5AEFC0F9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677D4B01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.4 ± 2.1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355D5" w14:textId="66EE0E84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09882" w14:textId="562F9E9C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77BAF" w14:textId="0CC37534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0B4DA" w14:textId="1D8DE2FE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6E597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.0 ± 1.5</w:t>
            </w:r>
          </w:p>
        </w:tc>
      </w:tr>
      <w:tr w:rsidR="007C04CE" w:rsidRPr="003A54E6" w14:paraId="2D9C6971" w14:textId="77777777" w:rsidTr="00A149C7">
        <w:trPr>
          <w:trHeight w:val="113"/>
        </w:trPr>
        <w:tc>
          <w:tcPr>
            <w:tcW w:w="2407" w:type="dxa"/>
            <w:gridSpan w:val="2"/>
            <w:vMerge/>
            <w:shd w:val="clear" w:color="auto" w:fill="auto"/>
          </w:tcPr>
          <w:p w14:paraId="452D22F8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36772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47B12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248B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M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C72F7" w14:textId="3ACB06B2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54F34971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.2 ± 1.8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55A7B" w14:textId="173D26E4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CDFC6" w14:textId="3034E63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18686" w14:textId="101E2E70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2831E" w14:textId="155DD801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CF7D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.9 ± 2.8</w:t>
            </w:r>
          </w:p>
        </w:tc>
      </w:tr>
      <w:tr w:rsidR="007C04CE" w:rsidRPr="003A54E6" w14:paraId="6B822835" w14:textId="77777777" w:rsidTr="00A149C7">
        <w:trPr>
          <w:trHeight w:val="113"/>
        </w:trPr>
        <w:tc>
          <w:tcPr>
            <w:tcW w:w="2407" w:type="dxa"/>
            <w:gridSpan w:val="2"/>
            <w:vMerge/>
            <w:shd w:val="clear" w:color="auto" w:fill="auto"/>
          </w:tcPr>
          <w:p w14:paraId="6485DD67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BB1F3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6A8F1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C1485" w14:textId="7732A1FA" w:rsidR="007C04CE" w:rsidRPr="007C04CE" w:rsidRDefault="006746A1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W</w:t>
            </w:r>
            <w:r w:rsidR="007C04CE"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C0C87" w14:textId="19CCA645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13698B8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.9 ± 1.7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BB1CF" w14:textId="0F316B66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12944" w14:textId="5D935EA4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8F217" w14:textId="702E9CD0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C34C5" w14:textId="67656E1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1504C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.6 ± 1.8</w:t>
            </w:r>
          </w:p>
        </w:tc>
      </w:tr>
      <w:tr w:rsidR="007C04CE" w:rsidRPr="003A54E6" w14:paraId="5AA72AAC" w14:textId="77777777" w:rsidTr="00A149C7">
        <w:trPr>
          <w:trHeight w:val="113"/>
        </w:trPr>
        <w:tc>
          <w:tcPr>
            <w:tcW w:w="2407" w:type="dxa"/>
            <w:gridSpan w:val="2"/>
            <w:vMerge/>
            <w:shd w:val="clear" w:color="auto" w:fill="auto"/>
          </w:tcPr>
          <w:p w14:paraId="7B4D66B9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AAF95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EC205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5F9F5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W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2F210" w14:textId="5B13631B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01DD2349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.2 ± 2.5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F6856" w14:textId="012C46CB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2634A" w14:textId="35157D8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7F9A1" w14:textId="2DA5051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076F9" w14:textId="3E3E2ECB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0EDFE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.1 ± 1.9</w:t>
            </w:r>
          </w:p>
        </w:tc>
      </w:tr>
      <w:tr w:rsidR="007C04CE" w:rsidRPr="003A54E6" w14:paraId="7D5F4F8C" w14:textId="77777777" w:rsidTr="00A149C7">
        <w:trPr>
          <w:trHeight w:val="113"/>
        </w:trPr>
        <w:tc>
          <w:tcPr>
            <w:tcW w:w="1266" w:type="dxa"/>
            <w:vMerge w:val="restart"/>
            <w:shd w:val="clear" w:color="auto" w:fill="auto"/>
          </w:tcPr>
          <w:p w14:paraId="5A1CFCFF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Accelerations (n)</w:t>
            </w:r>
          </w:p>
        </w:tc>
        <w:tc>
          <w:tcPr>
            <w:tcW w:w="1141" w:type="dxa"/>
            <w:vMerge w:val="restart"/>
            <w:shd w:val="clear" w:color="auto" w:fill="auto"/>
          </w:tcPr>
          <w:p w14:paraId="2522ADC9" w14:textId="6A05FC14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3</w:t>
            </w:r>
            <w:r w:rsidR="0093311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m</w:t>
            </w:r>
            <w:r w:rsidR="0093311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∙</w:t>
            </w:r>
            <w:r w:rsidR="0093311A"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</w:t>
            </w:r>
            <w:r w:rsidR="0093311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-2</w:t>
            </w:r>
          </w:p>
        </w:tc>
        <w:tc>
          <w:tcPr>
            <w:tcW w:w="1948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1C81E" w14:textId="294651DE" w:rsidR="007C04CE" w:rsidRPr="007C04CE" w:rsidRDefault="00822076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andur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et al. (2021) [</w:t>
            </w:r>
            <w:r w:rsidR="009E609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]</w:t>
            </w:r>
          </w:p>
        </w:tc>
        <w:tc>
          <w:tcPr>
            <w:tcW w:w="1514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70768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OM D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3F8D2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D7A8A" w14:textId="3D17DB7F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5282C956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7 ± 1.5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2D3D6" w14:textId="7EF9EA06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5B2A7" w14:textId="492FCA62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37887" w14:textId="7F473DC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38DEF" w14:textId="60FCCFD9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9012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 ± 0.9</w:t>
            </w:r>
          </w:p>
        </w:tc>
      </w:tr>
      <w:tr w:rsidR="007C04CE" w:rsidRPr="003A54E6" w14:paraId="160ABB21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4C7BA824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3EEE57B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75A13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761E5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3639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B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13436" w14:textId="574C7399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543CBB9B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3 ± 1.3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607CB" w14:textId="7462B415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5D275" w14:textId="60D1CECC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7B8ED" w14:textId="0BAC0AC9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E67EA" w14:textId="763F159A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553C0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 ± 0.8</w:t>
            </w:r>
          </w:p>
        </w:tc>
      </w:tr>
      <w:tr w:rsidR="007C04CE" w:rsidRPr="003A54E6" w14:paraId="7150E52D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34B99451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4E7BAB29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22586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67985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0B643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M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D051B" w14:textId="2AFB93F8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76C98B56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8 ± 1.3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35ABA" w14:textId="65C414D8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C6E69" w14:textId="4A9E458E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467A5" w14:textId="7233CA8B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8F2F2" w14:textId="1545AA5A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CE4C3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1 ± 1.0</w:t>
            </w:r>
          </w:p>
        </w:tc>
      </w:tr>
      <w:tr w:rsidR="007C04CE" w:rsidRPr="003A54E6" w14:paraId="66509630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4774F578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6CF9DBD3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328AF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CA54F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E721D" w14:textId="16178026" w:rsidR="007C04CE" w:rsidRPr="007C04CE" w:rsidRDefault="006746A1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W</w:t>
            </w:r>
            <w:r w:rsidR="007C04CE"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C6EAB" w14:textId="10684D5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0BEE6F70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8 ± 2.1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5E2F1" w14:textId="4F27B0F1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02DCA" w14:textId="021EEAB9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969FD" w14:textId="0A33F4C8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3CCF4" w14:textId="37EF46B3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A6F6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 ± 0.6</w:t>
            </w:r>
          </w:p>
        </w:tc>
      </w:tr>
      <w:tr w:rsidR="007C04CE" w:rsidRPr="003A54E6" w14:paraId="5E12F002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3C9E8C20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2972758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47878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E49B1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DEAA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W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11E2D" w14:textId="0C6BB795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1" w:type="dxa"/>
            <w:shd w:val="clear" w:color="auto" w:fill="auto"/>
          </w:tcPr>
          <w:p w14:paraId="11CFA60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9 ± 2.2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20462" w14:textId="24E2A865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EFE44" w14:textId="3D953F64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D484D" w14:textId="21B3AC23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B8465" w14:textId="0FB1E481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2E90A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3 ± 0.9</w:t>
            </w:r>
          </w:p>
        </w:tc>
      </w:tr>
      <w:tr w:rsidR="007C04CE" w:rsidRPr="003A54E6" w14:paraId="2E7B7F81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178E7297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 w:val="restart"/>
            <w:shd w:val="clear" w:color="auto" w:fill="auto"/>
          </w:tcPr>
          <w:p w14:paraId="4ECED9FB" w14:textId="0A6EEB61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2</w:t>
            </w:r>
            <w:r w:rsidR="0093311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m</w:t>
            </w:r>
            <w:r w:rsidR="0093311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∙</w:t>
            </w:r>
            <w:r w:rsidR="0093311A"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</w:t>
            </w:r>
            <w:r w:rsidR="0093311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-2</w:t>
            </w:r>
          </w:p>
        </w:tc>
        <w:tc>
          <w:tcPr>
            <w:tcW w:w="1948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D44D4" w14:textId="13CFFDAA" w:rsidR="007C04CE" w:rsidRPr="007C04CE" w:rsidRDefault="00822076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amos et al. (2017) [</w:t>
            </w:r>
            <w:r w:rsidR="009E609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]</w:t>
            </w:r>
          </w:p>
        </w:tc>
        <w:tc>
          <w:tcPr>
            <w:tcW w:w="1514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6604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INT U2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7F63C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E1412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 ± 0.2</w:t>
            </w:r>
          </w:p>
        </w:tc>
        <w:tc>
          <w:tcPr>
            <w:tcW w:w="1031" w:type="dxa"/>
            <w:shd w:val="clear" w:color="auto" w:fill="auto"/>
          </w:tcPr>
          <w:p w14:paraId="5144B9D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3 ± 1.6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9C8D7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3 ± 1.2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ABD3E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2 ± 1.8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AC4E5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7 ± 1.5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606913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5 ± 1.4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BB640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8 ± 1.2</w:t>
            </w:r>
          </w:p>
        </w:tc>
      </w:tr>
      <w:tr w:rsidR="007C04CE" w:rsidRPr="003A54E6" w14:paraId="4500D1E5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52D751ED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296ED7A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4D4E0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764B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FF4C1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D918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 ± 0.3</w:t>
            </w:r>
          </w:p>
        </w:tc>
        <w:tc>
          <w:tcPr>
            <w:tcW w:w="1031" w:type="dxa"/>
            <w:shd w:val="clear" w:color="auto" w:fill="auto"/>
          </w:tcPr>
          <w:p w14:paraId="0904430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6 ± 1.7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C47BA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3 ± 1.5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8586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1 ± 1.5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52DBB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1 ± 2.6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83A7E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5 ± 2.1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8F2A1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5 ± 1.9</w:t>
            </w:r>
          </w:p>
        </w:tc>
      </w:tr>
      <w:tr w:rsidR="007C04CE" w:rsidRPr="003A54E6" w14:paraId="68600D92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4B811C00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331C15BA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A3F5C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D8E82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0BBC9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I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0EE73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 ± 0.3</w:t>
            </w:r>
          </w:p>
        </w:tc>
        <w:tc>
          <w:tcPr>
            <w:tcW w:w="1031" w:type="dxa"/>
            <w:shd w:val="clear" w:color="auto" w:fill="auto"/>
          </w:tcPr>
          <w:p w14:paraId="4668A937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1 ± 1.6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06B23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7 ± 1.5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AF47C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 ± 1.3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1F98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2 ± 1.6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FCBD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2 ± 1.6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C2910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5 ± 1.5</w:t>
            </w:r>
          </w:p>
        </w:tc>
      </w:tr>
      <w:tr w:rsidR="007C04CE" w:rsidRPr="003A54E6" w14:paraId="7647A5E7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47F5942C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334238AC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4EC6A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6E4E6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2086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W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A1CFC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 ± 0.3</w:t>
            </w:r>
          </w:p>
        </w:tc>
        <w:tc>
          <w:tcPr>
            <w:tcW w:w="1031" w:type="dxa"/>
            <w:shd w:val="clear" w:color="auto" w:fill="auto"/>
          </w:tcPr>
          <w:p w14:paraId="58C6ABCA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7 ± 1.6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93FB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3 ± 2.1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E5FCB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4 ± 1.4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DC270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6 ± 1.4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93EC6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7 ± 1.5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9DD9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7 ± 3.4</w:t>
            </w:r>
          </w:p>
        </w:tc>
      </w:tr>
      <w:tr w:rsidR="007C04CE" w:rsidRPr="003A54E6" w14:paraId="4D0332E4" w14:textId="77777777" w:rsidTr="00A149C7">
        <w:trPr>
          <w:trHeight w:val="113"/>
        </w:trPr>
        <w:tc>
          <w:tcPr>
            <w:tcW w:w="1266" w:type="dxa"/>
            <w:vMerge w:val="restart"/>
            <w:shd w:val="clear" w:color="auto" w:fill="auto"/>
          </w:tcPr>
          <w:p w14:paraId="35B47A5E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Interval Between Accelerations (s)</w:t>
            </w:r>
          </w:p>
        </w:tc>
        <w:tc>
          <w:tcPr>
            <w:tcW w:w="1141" w:type="dxa"/>
            <w:shd w:val="clear" w:color="auto" w:fill="auto"/>
          </w:tcPr>
          <w:p w14:paraId="67C72DE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1948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8FB3D" w14:textId="042161BB" w:rsidR="007C04CE" w:rsidRPr="007C04CE" w:rsidRDefault="007C04CE" w:rsidP="001146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ara et al. (2017)</w:t>
            </w:r>
            <w:r w:rsidR="001146C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[</w:t>
            </w:r>
            <w:r w:rsidR="009E609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</w:t>
            </w:r>
            <w:r w:rsidR="001146C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]</w:t>
            </w:r>
          </w:p>
        </w:tc>
        <w:tc>
          <w:tcPr>
            <w:tcW w:w="1514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B4AD3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M D1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23733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C825C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1" w:type="dxa"/>
            <w:shd w:val="clear" w:color="auto" w:fill="auto"/>
          </w:tcPr>
          <w:p w14:paraId="1131CD4E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 ± 5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DE08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 ± 7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CA2C5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 ± 5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D2AB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 ± 9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CB5C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 ± 5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754F7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 ± 7</w:t>
            </w:r>
          </w:p>
        </w:tc>
      </w:tr>
      <w:tr w:rsidR="007C04CE" w:rsidRPr="003A54E6" w14:paraId="286B1B94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0EC42049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shd w:val="clear" w:color="auto" w:fill="auto"/>
          </w:tcPr>
          <w:p w14:paraId="151740A0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ximum</w:t>
            </w: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70521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C9602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3AE7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88F46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1" w:type="dxa"/>
            <w:shd w:val="clear" w:color="auto" w:fill="auto"/>
          </w:tcPr>
          <w:p w14:paraId="362D694A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4 ± 26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D1547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2 ± 55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5ECA7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1 ± 37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4B4C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8 ± 36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84EF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6 ± 29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B6DAB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2 ± 42</w:t>
            </w:r>
          </w:p>
        </w:tc>
      </w:tr>
      <w:tr w:rsidR="007C04CE" w:rsidRPr="003A54E6" w14:paraId="1A8AC09B" w14:textId="77777777" w:rsidTr="00A149C7">
        <w:trPr>
          <w:trHeight w:val="113"/>
        </w:trPr>
        <w:tc>
          <w:tcPr>
            <w:tcW w:w="1266" w:type="dxa"/>
            <w:vMerge w:val="restart"/>
            <w:shd w:val="clear" w:color="auto" w:fill="auto"/>
          </w:tcPr>
          <w:p w14:paraId="300DCA2B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Decelerations (n)</w:t>
            </w:r>
          </w:p>
        </w:tc>
        <w:tc>
          <w:tcPr>
            <w:tcW w:w="1141" w:type="dxa"/>
            <w:vMerge w:val="restart"/>
            <w:shd w:val="clear" w:color="auto" w:fill="auto"/>
          </w:tcPr>
          <w:p w14:paraId="1C119F73" w14:textId="1CB0420E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-3</w:t>
            </w:r>
            <w:r w:rsidR="0093311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m</w:t>
            </w:r>
            <w:r w:rsidR="0093311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∙</w:t>
            </w:r>
            <w:r w:rsidR="0093311A"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</w:t>
            </w:r>
            <w:r w:rsidR="0093311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-2</w:t>
            </w:r>
          </w:p>
        </w:tc>
        <w:tc>
          <w:tcPr>
            <w:tcW w:w="1948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ED1B8" w14:textId="48C0BE44" w:rsidR="007C04CE" w:rsidRPr="007C04CE" w:rsidRDefault="00822076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andur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et al. (2021) [</w:t>
            </w:r>
            <w:r w:rsidR="009E609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]</w:t>
            </w:r>
          </w:p>
        </w:tc>
        <w:tc>
          <w:tcPr>
            <w:tcW w:w="1514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082F9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OM D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D3923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5D3C6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1" w:type="dxa"/>
            <w:shd w:val="clear" w:color="auto" w:fill="auto"/>
          </w:tcPr>
          <w:p w14:paraId="2B2A2786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3 ± 1.3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B1C4B" w14:textId="7AF28704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93033" w14:textId="419621C8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B1541" w14:textId="46F7C540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B3AD9" w14:textId="68A44AC1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D87AC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6 ± 1.3</w:t>
            </w:r>
          </w:p>
        </w:tc>
      </w:tr>
      <w:tr w:rsidR="007C04CE" w:rsidRPr="003A54E6" w14:paraId="5AC087F5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580BBC2B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553EB0DC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3CFB2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3CF75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A95A5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B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BA21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1" w:type="dxa"/>
            <w:shd w:val="clear" w:color="auto" w:fill="auto"/>
          </w:tcPr>
          <w:p w14:paraId="07276E89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3 ± 1.7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82722" w14:textId="5BE1EC43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20105" w14:textId="5B98D05C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DE31A" w14:textId="55C91444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E1E75" w14:textId="1CE54B0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34951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6 ± 1.2</w:t>
            </w:r>
          </w:p>
        </w:tc>
      </w:tr>
      <w:tr w:rsidR="007C04CE" w:rsidRPr="003A54E6" w14:paraId="4A118554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272CB29F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78CD57D3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F203A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44488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6122A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M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3995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1" w:type="dxa"/>
            <w:shd w:val="clear" w:color="auto" w:fill="auto"/>
          </w:tcPr>
          <w:p w14:paraId="6F3F8941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1 ± 1.4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18835" w14:textId="67EA695D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3545C" w14:textId="6F971022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8380B" w14:textId="332F32AA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AEA0B" w14:textId="7BD9251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17EF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0 ± 1.2</w:t>
            </w:r>
          </w:p>
        </w:tc>
      </w:tr>
      <w:tr w:rsidR="007C04CE" w:rsidRPr="003A54E6" w14:paraId="56E90A50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1D34C40E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0C520D1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C7063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061AE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01047" w14:textId="4ACDE878" w:rsidR="007C04CE" w:rsidRPr="007C04CE" w:rsidRDefault="006746A1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W</w:t>
            </w:r>
            <w:r w:rsidR="007C04CE"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D32E2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1" w:type="dxa"/>
            <w:shd w:val="clear" w:color="auto" w:fill="auto"/>
          </w:tcPr>
          <w:p w14:paraId="2A45DFB2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8 ± 2.4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A3871B" w14:textId="09835A86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2EFAC" w14:textId="6DEE234B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183A9" w14:textId="44D9BED8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4ACB5" w14:textId="414EE2AD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26C15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1 ± 2.1</w:t>
            </w:r>
          </w:p>
        </w:tc>
      </w:tr>
      <w:tr w:rsidR="007C04CE" w:rsidRPr="003A54E6" w14:paraId="54B111C4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453D911A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65F47DD1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B9FED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3419B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8B08C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W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9D183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1" w:type="dxa"/>
            <w:shd w:val="clear" w:color="auto" w:fill="auto"/>
          </w:tcPr>
          <w:p w14:paraId="7E8762BB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5 ± 2.0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39F77" w14:textId="5A95DB2E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951B3" w14:textId="067DF009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02614" w14:textId="2A8FE0DE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1B663" w14:textId="1432EF89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EE19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8 ± 1.4</w:t>
            </w:r>
          </w:p>
        </w:tc>
      </w:tr>
      <w:tr w:rsidR="007C04CE" w:rsidRPr="003A54E6" w14:paraId="426E08D1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2803807E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 w:val="restart"/>
            <w:shd w:val="clear" w:color="auto" w:fill="auto"/>
          </w:tcPr>
          <w:p w14:paraId="29653805" w14:textId="3003B20C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-2</w:t>
            </w:r>
            <w:r w:rsidR="0093311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m</w:t>
            </w:r>
            <w:r w:rsidR="0093311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∙</w:t>
            </w: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</w:t>
            </w:r>
            <w:r w:rsidR="0093311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-2</w:t>
            </w:r>
          </w:p>
        </w:tc>
        <w:tc>
          <w:tcPr>
            <w:tcW w:w="1948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2CDEB" w14:textId="0B42A9F3" w:rsidR="007C04CE" w:rsidRPr="007C04CE" w:rsidRDefault="00822076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amos et al. (2017) [</w:t>
            </w:r>
            <w:r w:rsidR="009E609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]</w:t>
            </w:r>
          </w:p>
        </w:tc>
        <w:tc>
          <w:tcPr>
            <w:tcW w:w="1514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2696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INT U20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203F0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DC329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 ± 0.2</w:t>
            </w:r>
          </w:p>
        </w:tc>
        <w:tc>
          <w:tcPr>
            <w:tcW w:w="1031" w:type="dxa"/>
            <w:shd w:val="clear" w:color="auto" w:fill="auto"/>
          </w:tcPr>
          <w:p w14:paraId="5664E5D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3 ± 0.8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26329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5 ± 1.4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317F9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8 ± 1.7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BA3D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2 ± 1.6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A5185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5 ± 1.2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614F0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5 ± 1.1</w:t>
            </w:r>
          </w:p>
        </w:tc>
      </w:tr>
      <w:tr w:rsidR="007C04CE" w:rsidRPr="003A54E6" w14:paraId="6E151510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1254FFCD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61E60A60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8F9D6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57556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341FA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6F69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 ± 0.4</w:t>
            </w:r>
          </w:p>
        </w:tc>
        <w:tc>
          <w:tcPr>
            <w:tcW w:w="1031" w:type="dxa"/>
            <w:shd w:val="clear" w:color="auto" w:fill="auto"/>
          </w:tcPr>
          <w:p w14:paraId="0E1E4EAE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6 ± 1.5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D248E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2 ± 2.2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03007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8 ± 1.8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F719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1 ± 2.6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53053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4 ± 1.8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BE035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2 ± 1.5</w:t>
            </w:r>
          </w:p>
        </w:tc>
      </w:tr>
      <w:tr w:rsidR="007C04CE" w:rsidRPr="003A54E6" w14:paraId="04FCB46B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39D5EF6A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5F4E7EDC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5B774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BCEC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9A3BC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I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B102E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 ± 0.2</w:t>
            </w:r>
          </w:p>
        </w:tc>
        <w:tc>
          <w:tcPr>
            <w:tcW w:w="1031" w:type="dxa"/>
            <w:shd w:val="clear" w:color="auto" w:fill="auto"/>
          </w:tcPr>
          <w:p w14:paraId="19F886FC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0 ± 1.7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F35F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7 ± 1.2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A5CB9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6 ± 1.3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187E0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1 ± 1.6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6728C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2 ± 1.5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513FE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7 ± 1.3</w:t>
            </w:r>
          </w:p>
        </w:tc>
      </w:tr>
      <w:tr w:rsidR="007C04CE" w:rsidRPr="003A54E6" w14:paraId="56C07B43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6DA228BD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vMerge/>
            <w:shd w:val="clear" w:color="auto" w:fill="auto"/>
          </w:tcPr>
          <w:p w14:paraId="0101B986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6FBA8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13BCA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F9EE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WD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0F58A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3 ± 0.6</w:t>
            </w:r>
          </w:p>
        </w:tc>
        <w:tc>
          <w:tcPr>
            <w:tcW w:w="1031" w:type="dxa"/>
            <w:shd w:val="clear" w:color="auto" w:fill="auto"/>
          </w:tcPr>
          <w:p w14:paraId="23988A3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9 ± 1.5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C67E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7 ± 2.0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BF585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7 ± 3.5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6C3E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9 ± 2.3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69E41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8 ± 2.6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210EE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6 ± 2.5</w:t>
            </w:r>
          </w:p>
        </w:tc>
      </w:tr>
      <w:tr w:rsidR="007C04CE" w:rsidRPr="003A54E6" w14:paraId="251216A4" w14:textId="77777777" w:rsidTr="00A149C7">
        <w:trPr>
          <w:trHeight w:val="113"/>
        </w:trPr>
        <w:tc>
          <w:tcPr>
            <w:tcW w:w="1266" w:type="dxa"/>
            <w:vMerge w:val="restart"/>
            <w:shd w:val="clear" w:color="auto" w:fill="auto"/>
          </w:tcPr>
          <w:p w14:paraId="31459C79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Interval Between Deceleration (s)</w:t>
            </w:r>
          </w:p>
        </w:tc>
        <w:tc>
          <w:tcPr>
            <w:tcW w:w="1141" w:type="dxa"/>
            <w:shd w:val="clear" w:color="auto" w:fill="auto"/>
          </w:tcPr>
          <w:p w14:paraId="56908D58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1948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B5C70" w14:textId="6BCCB363" w:rsidR="007C04CE" w:rsidRPr="007C04CE" w:rsidRDefault="001146C9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ara et al. (2017) [</w:t>
            </w:r>
            <w:r w:rsidR="009E609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]</w:t>
            </w:r>
          </w:p>
        </w:tc>
        <w:tc>
          <w:tcPr>
            <w:tcW w:w="1514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5E4A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M D1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14B02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77DFE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1" w:type="dxa"/>
            <w:shd w:val="clear" w:color="auto" w:fill="auto"/>
          </w:tcPr>
          <w:p w14:paraId="43995330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 ± 4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93113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 ± 6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CA189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 ± 4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DD385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 ± 7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86B7C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 ± 5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0498B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 ± 8</w:t>
            </w:r>
          </w:p>
        </w:tc>
      </w:tr>
      <w:tr w:rsidR="007C04CE" w:rsidRPr="003A54E6" w14:paraId="7A969D14" w14:textId="77777777" w:rsidTr="00A149C7">
        <w:trPr>
          <w:trHeight w:val="113"/>
        </w:trPr>
        <w:tc>
          <w:tcPr>
            <w:tcW w:w="1266" w:type="dxa"/>
            <w:vMerge/>
            <w:shd w:val="clear" w:color="auto" w:fill="auto"/>
          </w:tcPr>
          <w:p w14:paraId="41FB4D72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shd w:val="clear" w:color="auto" w:fill="auto"/>
          </w:tcPr>
          <w:p w14:paraId="60D6ED46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aximum</w:t>
            </w:r>
          </w:p>
        </w:tc>
        <w:tc>
          <w:tcPr>
            <w:tcW w:w="1948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96E9F" w14:textId="77777777" w:rsidR="007C04CE" w:rsidRPr="007C04CE" w:rsidRDefault="007C04CE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14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59B95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E8A7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27090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1" w:type="dxa"/>
            <w:shd w:val="clear" w:color="auto" w:fill="auto"/>
          </w:tcPr>
          <w:p w14:paraId="26D517DC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1 ± 22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11AB4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7 ± 42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A45AE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6 ± 32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FF955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3 ± 34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CF28A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2 ± 34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18EF7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1 ± 43</w:t>
            </w:r>
          </w:p>
        </w:tc>
      </w:tr>
      <w:tr w:rsidR="007C04CE" w:rsidRPr="003A54E6" w14:paraId="64D38100" w14:textId="77777777" w:rsidTr="00A149C7">
        <w:trPr>
          <w:trHeight w:val="113"/>
        </w:trPr>
        <w:tc>
          <w:tcPr>
            <w:tcW w:w="1266" w:type="dxa"/>
            <w:shd w:val="clear" w:color="auto" w:fill="auto"/>
          </w:tcPr>
          <w:p w14:paraId="7F14F223" w14:textId="3D69F92B" w:rsidR="007C04CE" w:rsidRPr="007C04CE" w:rsidRDefault="00097CAE" w:rsidP="007C04CE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High Metabolic Load Distance (m</w:t>
            </w:r>
            <w:r>
              <w:rPr>
                <w:rFonts w:ascii="Calibri" w:hAnsi="Calibri" w:cs="Calibri"/>
                <w:b/>
                <w:sz w:val="16"/>
                <w:szCs w:val="16"/>
                <w:lang w:eastAsia="en-GB"/>
              </w:rPr>
              <w:t>∙</w:t>
            </w:r>
            <w:proofErr w:type="gramStart"/>
            <w:r w:rsidR="007C04CE" w:rsidRPr="007C04CE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min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eastAsia="en-GB"/>
              </w:rPr>
              <w:t>-1</w:t>
            </w:r>
            <w:proofErr w:type="gramEnd"/>
            <w:r w:rsidR="007C04CE" w:rsidRPr="007C04CE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41" w:type="dxa"/>
            <w:shd w:val="clear" w:color="auto" w:fill="auto"/>
          </w:tcPr>
          <w:p w14:paraId="619A1BE1" w14:textId="3E7AEEDD" w:rsidR="007C04CE" w:rsidRPr="0093311A" w:rsidRDefault="0093311A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gt;20 W</w:t>
            </w:r>
            <w:r>
              <w:rPr>
                <w:rFonts w:ascii="Calibri" w:hAnsi="Calibri" w:cs="Calibri"/>
                <w:sz w:val="16"/>
                <w:szCs w:val="16"/>
                <w:lang w:eastAsia="en-GB"/>
              </w:rPr>
              <w:t>∙</w:t>
            </w:r>
            <w:proofErr w:type="gramStart"/>
            <w:r w:rsidR="007C04CE" w:rsidRPr="007C04CE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kg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-1</w:t>
            </w:r>
            <w:proofErr w:type="gramEnd"/>
          </w:p>
        </w:tc>
        <w:tc>
          <w:tcPr>
            <w:tcW w:w="19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C679E" w14:textId="718A0A63" w:rsidR="007C04CE" w:rsidRPr="007C04CE" w:rsidRDefault="00822076" w:rsidP="007C04C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Williams et al. (2019) [</w:t>
            </w:r>
            <w:r w:rsidR="009E609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01347" w14:textId="39E4B066" w:rsidR="007C04CE" w:rsidRPr="007C04CE" w:rsidRDefault="002E5530" w:rsidP="002E5530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L</w:t>
            </w:r>
            <w:r w:rsidR="007C04CE"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D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086CD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0319F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31" w:type="dxa"/>
            <w:shd w:val="clear" w:color="auto" w:fill="auto"/>
          </w:tcPr>
          <w:p w14:paraId="3AFCA815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 ± 11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90945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 ± 10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5552A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 ± 10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0EF78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 ± 11</w:t>
            </w:r>
          </w:p>
        </w:tc>
        <w:tc>
          <w:tcPr>
            <w:tcW w:w="10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FA5D0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 ± 10</w:t>
            </w:r>
          </w:p>
        </w:tc>
        <w:tc>
          <w:tcPr>
            <w:tcW w:w="9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8EC07" w14:textId="77777777" w:rsidR="007C04CE" w:rsidRPr="007C04CE" w:rsidRDefault="007C04CE" w:rsidP="007C04CE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C04C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 ± 11</w:t>
            </w:r>
          </w:p>
        </w:tc>
      </w:tr>
    </w:tbl>
    <w:p w14:paraId="01EFDBB2" w14:textId="4671EFC4" w:rsidR="00776C1B" w:rsidRPr="00EF1D2C" w:rsidRDefault="001D5EEE" w:rsidP="00776C1B">
      <w:pPr>
        <w:pStyle w:val="NoSpacing"/>
        <w:rPr>
          <w:rFonts w:ascii="Times New Roman" w:hAnsi="Times New Roman" w:cs="Times New Roman"/>
          <w:sz w:val="16"/>
          <w:lang w:eastAsia="en-GB"/>
        </w:rPr>
      </w:pPr>
      <w:r w:rsidRPr="006746A1">
        <w:rPr>
          <w:rFonts w:ascii="Times New Roman" w:hAnsi="Times New Roman" w:cs="Times New Roman"/>
          <w:sz w:val="16"/>
          <w:lang w:eastAsia="en-GB"/>
        </w:rPr>
        <w:t xml:space="preserve">Qualitative VT = High-Speed Running “striding; movement is </w:t>
      </w:r>
      <w:proofErr w:type="gramStart"/>
      <w:r w:rsidRPr="006746A1">
        <w:rPr>
          <w:rFonts w:ascii="Times New Roman" w:hAnsi="Times New Roman" w:cs="Times New Roman"/>
          <w:sz w:val="16"/>
          <w:lang w:eastAsia="en-GB"/>
        </w:rPr>
        <w:t>similar to</w:t>
      </w:r>
      <w:proofErr w:type="gramEnd"/>
      <w:r w:rsidRPr="006746A1">
        <w:rPr>
          <w:rFonts w:ascii="Times New Roman" w:hAnsi="Times New Roman" w:cs="Times New Roman"/>
          <w:sz w:val="16"/>
          <w:lang w:eastAsia="en-GB"/>
        </w:rPr>
        <w:t xml:space="preserve"> jogging but involves a longer stride and more pronounced arm swing”; Sprinting “maximal effort with a greater extension of the lower leg during forward swing and higher heel lift relative to striding”. NS=not specified. Standard: </w:t>
      </w:r>
      <w:r w:rsidR="00166EDC">
        <w:rPr>
          <w:rFonts w:ascii="Times New Roman" w:hAnsi="Times New Roman" w:cs="Times New Roman"/>
          <w:sz w:val="16"/>
          <w:lang w:eastAsia="en-GB"/>
        </w:rPr>
        <w:t>INT=international; DOM=domestic; UEFA CL=UEFA Champions League.</w:t>
      </w:r>
      <w:r w:rsidRPr="006746A1">
        <w:rPr>
          <w:rFonts w:ascii="Times New Roman" w:hAnsi="Times New Roman" w:cs="Times New Roman"/>
          <w:sz w:val="16"/>
          <w:lang w:eastAsia="en-GB"/>
        </w:rPr>
        <w:t xml:space="preserve"> Playing Position: CD=central defender; </w:t>
      </w:r>
      <w:r w:rsidR="001B754D">
        <w:rPr>
          <w:rFonts w:ascii="Times New Roman" w:hAnsi="Times New Roman" w:cs="Times New Roman"/>
          <w:sz w:val="16"/>
          <w:lang w:eastAsia="en-GB"/>
        </w:rPr>
        <w:t xml:space="preserve">FB=full-back; </w:t>
      </w:r>
      <w:r w:rsidRPr="006746A1">
        <w:rPr>
          <w:rFonts w:ascii="Times New Roman" w:hAnsi="Times New Roman" w:cs="Times New Roman"/>
          <w:sz w:val="16"/>
          <w:lang w:eastAsia="en-GB"/>
        </w:rPr>
        <w:t>WD=wide defender; MID=midfield;</w:t>
      </w:r>
      <w:r w:rsidR="001B754D">
        <w:rPr>
          <w:rFonts w:ascii="Times New Roman" w:hAnsi="Times New Roman" w:cs="Times New Roman"/>
          <w:sz w:val="16"/>
          <w:lang w:eastAsia="en-GB"/>
        </w:rPr>
        <w:t xml:space="preserve"> WM=wide midfielder;</w:t>
      </w:r>
      <w:r w:rsidRPr="006746A1">
        <w:rPr>
          <w:rFonts w:ascii="Times New Roman" w:hAnsi="Times New Roman" w:cs="Times New Roman"/>
          <w:sz w:val="16"/>
          <w:lang w:eastAsia="en-GB"/>
        </w:rPr>
        <w:t xml:space="preserve"> FWD=</w:t>
      </w:r>
      <w:proofErr w:type="gramStart"/>
      <w:r w:rsidRPr="006746A1">
        <w:rPr>
          <w:rFonts w:ascii="Times New Roman" w:hAnsi="Times New Roman" w:cs="Times New Roman"/>
          <w:sz w:val="16"/>
          <w:lang w:eastAsia="en-GB"/>
        </w:rPr>
        <w:t>forward.*</w:t>
      </w:r>
      <w:proofErr w:type="gramEnd"/>
      <w:r w:rsidRPr="006746A1">
        <w:rPr>
          <w:rFonts w:ascii="Times New Roman" w:hAnsi="Times New Roman" w:cs="Times New Roman"/>
          <w:sz w:val="16"/>
          <w:lang w:eastAsia="en-GB"/>
        </w:rPr>
        <w:t>mean ± SE. **mean</w:t>
      </w:r>
      <w:r w:rsidR="00776C1B">
        <w:rPr>
          <w:rFonts w:ascii="Times New Roman" w:hAnsi="Times New Roman" w:cs="Times New Roman"/>
          <w:sz w:val="16"/>
          <w:lang w:eastAsia="en-GB"/>
        </w:rPr>
        <w:t xml:space="preserve"> calculated from available data</w:t>
      </w:r>
    </w:p>
    <w:sectPr w:rsidR="00776C1B" w:rsidRPr="00EF1D2C" w:rsidSect="001D5E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75A68"/>
    <w:multiLevelType w:val="hybridMultilevel"/>
    <w:tmpl w:val="3892A8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D16174"/>
    <w:multiLevelType w:val="hybridMultilevel"/>
    <w:tmpl w:val="E2268E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0C34C8"/>
    <w:multiLevelType w:val="hybridMultilevel"/>
    <w:tmpl w:val="6F0809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801C43"/>
    <w:multiLevelType w:val="multilevel"/>
    <w:tmpl w:val="B4C69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B61123"/>
    <w:multiLevelType w:val="multilevel"/>
    <w:tmpl w:val="5C9E8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D4196A"/>
    <w:multiLevelType w:val="hybridMultilevel"/>
    <w:tmpl w:val="4E789F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5514E1"/>
    <w:multiLevelType w:val="hybridMultilevel"/>
    <w:tmpl w:val="F02A0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0B6BE8"/>
    <w:multiLevelType w:val="multilevel"/>
    <w:tmpl w:val="08480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5657EAA"/>
    <w:multiLevelType w:val="hybridMultilevel"/>
    <w:tmpl w:val="0B1E02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1F2B10"/>
    <w:multiLevelType w:val="multilevel"/>
    <w:tmpl w:val="74823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4E10D37"/>
    <w:multiLevelType w:val="multilevel"/>
    <w:tmpl w:val="59766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CC65B49"/>
    <w:multiLevelType w:val="hybridMultilevel"/>
    <w:tmpl w:val="98509D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EE0DAA"/>
    <w:multiLevelType w:val="hybridMultilevel"/>
    <w:tmpl w:val="E3F6E00E"/>
    <w:lvl w:ilvl="0" w:tplc="4426DC38">
      <w:start w:val="26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BB2A8D"/>
    <w:multiLevelType w:val="hybridMultilevel"/>
    <w:tmpl w:val="DC04FDF0"/>
    <w:lvl w:ilvl="0" w:tplc="70A6F830">
      <w:start w:val="28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D81317"/>
    <w:multiLevelType w:val="hybridMultilevel"/>
    <w:tmpl w:val="56DEFA6C"/>
    <w:lvl w:ilvl="0" w:tplc="EB56BFA2">
      <w:start w:val="9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437633"/>
    <w:multiLevelType w:val="multilevel"/>
    <w:tmpl w:val="B748F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9A030A9"/>
    <w:multiLevelType w:val="hybridMultilevel"/>
    <w:tmpl w:val="22EC154E"/>
    <w:lvl w:ilvl="0" w:tplc="0220ED52">
      <w:start w:val="2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2308B8"/>
    <w:multiLevelType w:val="hybridMultilevel"/>
    <w:tmpl w:val="3244C7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7"/>
  </w:num>
  <w:num w:numId="4">
    <w:abstractNumId w:val="3"/>
  </w:num>
  <w:num w:numId="5">
    <w:abstractNumId w:val="3"/>
  </w:num>
  <w:num w:numId="6">
    <w:abstractNumId w:val="15"/>
  </w:num>
  <w:num w:numId="7">
    <w:abstractNumId w:val="15"/>
  </w:num>
  <w:num w:numId="8">
    <w:abstractNumId w:val="10"/>
  </w:num>
  <w:num w:numId="9">
    <w:abstractNumId w:val="9"/>
  </w:num>
  <w:num w:numId="10">
    <w:abstractNumId w:val="9"/>
  </w:num>
  <w:num w:numId="11">
    <w:abstractNumId w:val="1"/>
  </w:num>
  <w:num w:numId="12">
    <w:abstractNumId w:val="5"/>
  </w:num>
  <w:num w:numId="13">
    <w:abstractNumId w:val="14"/>
  </w:num>
  <w:num w:numId="14">
    <w:abstractNumId w:val="12"/>
  </w:num>
  <w:num w:numId="15">
    <w:abstractNumId w:val="13"/>
  </w:num>
  <w:num w:numId="16">
    <w:abstractNumId w:val="0"/>
  </w:num>
  <w:num w:numId="17">
    <w:abstractNumId w:val="16"/>
  </w:num>
  <w:num w:numId="18">
    <w:abstractNumId w:val="6"/>
  </w:num>
  <w:num w:numId="19">
    <w:abstractNumId w:val="17"/>
  </w:num>
  <w:num w:numId="20">
    <w:abstractNumId w:val="8"/>
  </w:num>
  <w:num w:numId="21">
    <w:abstractNumId w:val="11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5EEE"/>
    <w:rsid w:val="00097CAE"/>
    <w:rsid w:val="001146C9"/>
    <w:rsid w:val="00166EDC"/>
    <w:rsid w:val="001B754D"/>
    <w:rsid w:val="001D5EEE"/>
    <w:rsid w:val="002E5530"/>
    <w:rsid w:val="0039555B"/>
    <w:rsid w:val="003A54E6"/>
    <w:rsid w:val="00401CB5"/>
    <w:rsid w:val="006746A1"/>
    <w:rsid w:val="00685D7F"/>
    <w:rsid w:val="00776C1B"/>
    <w:rsid w:val="007C04CE"/>
    <w:rsid w:val="007D694C"/>
    <w:rsid w:val="007F7C68"/>
    <w:rsid w:val="00822076"/>
    <w:rsid w:val="0093311A"/>
    <w:rsid w:val="009E6098"/>
    <w:rsid w:val="00A149C7"/>
    <w:rsid w:val="00A60739"/>
    <w:rsid w:val="00AD5F74"/>
    <w:rsid w:val="00B00D0F"/>
    <w:rsid w:val="00B86EC7"/>
    <w:rsid w:val="00B95CF2"/>
    <w:rsid w:val="00D3473B"/>
    <w:rsid w:val="00E76948"/>
    <w:rsid w:val="00E95408"/>
    <w:rsid w:val="00ED1BC7"/>
    <w:rsid w:val="00EF1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709428"/>
  <w15:chartTrackingRefBased/>
  <w15:docId w15:val="{FB96EBAB-961B-499A-A473-56370A7FD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EEE"/>
  </w:style>
  <w:style w:type="paragraph" w:styleId="Heading1">
    <w:name w:val="heading 1"/>
    <w:basedOn w:val="Normal"/>
    <w:next w:val="Normal"/>
    <w:link w:val="Heading1Char"/>
    <w:uiPriority w:val="9"/>
    <w:qFormat/>
    <w:rsid w:val="001D5E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5E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5EE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D5EE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D5EE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EE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D5EE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D5EE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D5EE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1D5EEE"/>
    <w:rPr>
      <w:rFonts w:asciiTheme="majorHAnsi" w:eastAsiaTheme="majorEastAsia" w:hAnsiTheme="majorHAnsi" w:cstheme="majorBidi"/>
      <w:color w:val="2E74B5" w:themeColor="accent1" w:themeShade="BF"/>
    </w:rPr>
  </w:style>
  <w:style w:type="table" w:styleId="TableGrid">
    <w:name w:val="Table Grid"/>
    <w:basedOn w:val="TableNormal"/>
    <w:uiPriority w:val="39"/>
    <w:rsid w:val="001D5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D5EEE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1D5E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msonormal0">
    <w:name w:val="msonormal"/>
    <w:basedOn w:val="Normal"/>
    <w:rsid w:val="001D5E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E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EE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D5EE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D5E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5E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5E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E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EE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D5E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84</Words>
  <Characters>675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eds Beckett University</Company>
  <LinksUpToDate>false</LinksUpToDate>
  <CharactersWithSpaces>7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kness-Armstrong, Alice</dc:creator>
  <cp:keywords/>
  <dc:description/>
  <cp:lastModifiedBy>Harkness-Armstrong, Alice R</cp:lastModifiedBy>
  <cp:revision>2</cp:revision>
  <cp:lastPrinted>2021-07-26T14:36:00Z</cp:lastPrinted>
  <dcterms:created xsi:type="dcterms:W3CDTF">2022-06-22T11:12:00Z</dcterms:created>
  <dcterms:modified xsi:type="dcterms:W3CDTF">2022-06-22T11:12:00Z</dcterms:modified>
</cp:coreProperties>
</file>